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0F8" w:rsidRDefault="00D660F8" w:rsidP="00D660F8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upplementary Figure</w:t>
      </w:r>
    </w:p>
    <w:p w:rsidR="00D660F8" w:rsidRPr="00D660F8" w:rsidRDefault="00D660F8" w:rsidP="0035156F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4A7468">
        <w:rPr>
          <w:rFonts w:ascii="Times New Roman" w:eastAsia="Arial Unicode MS" w:hAnsi="Times New Roman" w:cs="Times New Roman"/>
          <w:b/>
          <w:sz w:val="24"/>
          <w:szCs w:val="24"/>
        </w:rPr>
        <w:t>Figure S1</w:t>
      </w:r>
      <w:r w:rsidRPr="00DA6EE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In the Kyoto Encyclopedia of Genes and Genomes (KEGG) analysis involving prognostically significant genes related to perineural invasion: (a) The hsa00270 cysteine and methionine metabolism pathway (FDR 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q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 = 0.035) was identified. (b) The hsa04010 MAPK signaling pathway, featuring genes 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TGFBR1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RPS6KA4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, was identified. (c) The hsa04144 endocytosis pathway, involving genes 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TGFBR1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PSD3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>, was identified. Within these three mechanisms, we examined the participation of mRNA differential expression genes (</w:t>
      </w:r>
      <w:r w:rsidR="0035156F" w:rsidRPr="000E0652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="0035156F" w:rsidRPr="0035156F">
        <w:rPr>
          <w:rFonts w:ascii="Times New Roman" w:eastAsia="Arial Unicode MS" w:hAnsi="Times New Roman" w:cs="Times New Roman"/>
          <w:sz w:val="24"/>
          <w:szCs w:val="24"/>
        </w:rPr>
        <w:t xml:space="preserve"> &lt; 0.01).</w:t>
      </w: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660F8" w:rsidRDefault="00D660F8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D20B3B" w:rsidRPr="00986730" w:rsidRDefault="00327890" w:rsidP="00ED317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ED3170" w:rsidRPr="00986730">
        <w:rPr>
          <w:rFonts w:ascii="Times New Roman" w:eastAsia="Arial Unicode MS" w:hAnsi="Times New Roman" w:cs="Times New Roman"/>
          <w:b/>
          <w:sz w:val="24"/>
          <w:szCs w:val="24"/>
        </w:rPr>
        <w:t>Tables</w:t>
      </w:r>
    </w:p>
    <w:p w:rsidR="00ED3170" w:rsidRPr="00986730" w:rsidRDefault="00ED3170" w:rsidP="008858D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327890"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t>1</w:t>
      </w:r>
      <w:r w:rsidRPr="00BC2AA9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98673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1607E">
        <w:rPr>
          <w:rFonts w:ascii="Times New Roman" w:eastAsia="Arial Unicode MS" w:hAnsi="Times New Roman" w:cs="Times New Roman"/>
          <w:sz w:val="24"/>
          <w:szCs w:val="24"/>
        </w:rPr>
        <w:t xml:space="preserve">Clinicopathological </w:t>
      </w:r>
      <w:r w:rsidR="00D1607E">
        <w:rPr>
          <w:rFonts w:ascii="Times New Roman" w:eastAsia="Arial Unicode MS" w:hAnsi="Times New Roman" w:cs="Times New Roman" w:hint="eastAsia"/>
          <w:sz w:val="24"/>
          <w:szCs w:val="24"/>
        </w:rPr>
        <w:t>d</w:t>
      </w:r>
      <w:r w:rsidR="00D1607E">
        <w:rPr>
          <w:rFonts w:ascii="Times New Roman" w:eastAsia="Arial Unicode MS" w:hAnsi="Times New Roman" w:cs="Times New Roman"/>
          <w:sz w:val="24"/>
          <w:szCs w:val="24"/>
        </w:rPr>
        <w:t>ata of</w:t>
      </w:r>
      <w:r w:rsidR="000D58C0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0D58C0">
        <w:rPr>
          <w:rFonts w:ascii="Times New Roman" w:hAnsi="Times New Roman" w:cs="Times New Roman" w:hint="eastAsia"/>
          <w:bCs/>
          <w:sz w:val="22"/>
        </w:rPr>
        <w:t>T</w:t>
      </w:r>
      <w:r w:rsidR="000D58C0" w:rsidRPr="00990E2D">
        <w:rPr>
          <w:rFonts w:ascii="Times New Roman" w:hAnsi="Times New Roman" w:cs="Times New Roman"/>
          <w:bCs/>
          <w:sz w:val="22"/>
        </w:rPr>
        <w:t>he Cancer Genome Atlas</w:t>
      </w:r>
      <w:r w:rsidR="00D1607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D1607E">
        <w:rPr>
          <w:rFonts w:ascii="Times New Roman" w:eastAsia="Arial Unicode MS" w:hAnsi="Times New Roman" w:cs="Times New Roman" w:hint="eastAsia"/>
          <w:sz w:val="24"/>
          <w:szCs w:val="24"/>
        </w:rPr>
        <w:t>p</w:t>
      </w:r>
      <w:r w:rsidR="004A7468" w:rsidRPr="004A7468">
        <w:rPr>
          <w:rFonts w:ascii="Times New Roman" w:eastAsia="Arial Unicode MS" w:hAnsi="Times New Roman" w:cs="Times New Roman"/>
          <w:sz w:val="24"/>
          <w:szCs w:val="24"/>
        </w:rPr>
        <w:t>atients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2546"/>
        <w:gridCol w:w="283"/>
        <w:gridCol w:w="1006"/>
        <w:gridCol w:w="993"/>
        <w:gridCol w:w="281"/>
        <w:gridCol w:w="994"/>
        <w:gridCol w:w="851"/>
        <w:gridCol w:w="283"/>
        <w:gridCol w:w="993"/>
        <w:gridCol w:w="850"/>
      </w:tblGrid>
      <w:tr w:rsidR="00D06139" w:rsidRPr="0057692D" w:rsidTr="00F924E1">
        <w:trPr>
          <w:trHeight w:val="274"/>
        </w:trPr>
        <w:tc>
          <w:tcPr>
            <w:tcW w:w="2788" w:type="dxa"/>
            <w:gridSpan w:val="2"/>
            <w:tcBorders>
              <w:top w:val="single" w:sz="4" w:space="0" w:color="auto"/>
              <w:bottom w:val="nil"/>
            </w:tcBorders>
          </w:tcPr>
          <w:p w:rsidR="00DF7E5F" w:rsidRPr="0057692D" w:rsidRDefault="00033143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Perineural</w:t>
            </w:r>
            <w:r w:rsidR="00DF7E5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 </w:t>
            </w:r>
            <w:r w:rsidR="00DF7E5F" w:rsidRPr="008126D6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DF7E5F" w:rsidRPr="0057692D" w:rsidRDefault="00DF7E5F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nil"/>
            </w:tcBorders>
          </w:tcPr>
          <w:p w:rsidR="00DF7E5F" w:rsidRPr="0057692D" w:rsidRDefault="00A10AD1" w:rsidP="00DF7E5F">
            <w:pPr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Cs w:val="20"/>
              </w:rPr>
              <w:t>Absence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nil"/>
            </w:tcBorders>
          </w:tcPr>
          <w:p w:rsidR="00DF7E5F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Cs w:val="20"/>
              </w:rPr>
              <w:t>Presenc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szCs w:val="20"/>
              </w:rPr>
              <w:t>Total</w:t>
            </w:r>
          </w:p>
        </w:tc>
      </w:tr>
      <w:tr w:rsidR="00D06139" w:rsidRPr="0057692D" w:rsidTr="00F924E1">
        <w:trPr>
          <w:trHeight w:val="274"/>
        </w:trPr>
        <w:tc>
          <w:tcPr>
            <w:tcW w:w="2788" w:type="dxa"/>
            <w:gridSpan w:val="2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Variabl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No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%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No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DF7E5F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No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F7E5F" w:rsidRPr="0057692D" w:rsidRDefault="00DF7E5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>%</w:t>
            </w:r>
          </w:p>
        </w:tc>
      </w:tr>
      <w:tr w:rsidR="006B3F3F" w:rsidRPr="0057692D" w:rsidTr="00F924E1">
        <w:trPr>
          <w:trHeight w:val="336"/>
        </w:trPr>
        <w:tc>
          <w:tcPr>
            <w:tcW w:w="2788" w:type="dxa"/>
            <w:gridSpan w:val="2"/>
            <w:tcBorders>
              <w:top w:val="single" w:sz="4" w:space="0" w:color="auto"/>
            </w:tcBorders>
          </w:tcPr>
          <w:p w:rsidR="006B3F3F" w:rsidRPr="0057692D" w:rsidRDefault="006B3F3F" w:rsidP="00EF0494">
            <w:pPr>
              <w:rPr>
                <w:rFonts w:ascii="Arial Unicode MS" w:eastAsia="Arial Unicode MS" w:hAnsi="Arial Unicode MS" w:cs="Arial Unicode MS"/>
                <w:b/>
                <w:color w:val="00000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szCs w:val="20"/>
              </w:rPr>
              <w:t>No. of patient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B3F3F" w:rsidRPr="0057692D" w:rsidRDefault="006B3F3F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6B3F3F" w:rsidRPr="0057692D" w:rsidRDefault="00740C90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B3F3F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43.3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6B3F3F" w:rsidRPr="0057692D" w:rsidRDefault="006B3F3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6B3F3F" w:rsidRPr="0057692D" w:rsidRDefault="00740C90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B3F3F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56.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B3F3F" w:rsidRPr="0057692D" w:rsidRDefault="006B3F3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6B3F3F" w:rsidRPr="0057692D" w:rsidRDefault="006B3F3F" w:rsidP="00EF0494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22</w:t>
            </w:r>
            <w:r w:rsidR="00740C90">
              <w:rPr>
                <w:rFonts w:ascii="Arial Unicode MS" w:eastAsia="Arial Unicode MS" w:hAnsi="Arial Unicode MS" w:cs="Arial Unicode MS" w:hint="eastAsia"/>
                <w:szCs w:val="20"/>
              </w:rPr>
              <w:t>4</w:t>
            </w:r>
          </w:p>
        </w:tc>
      </w:tr>
      <w:tr w:rsidR="00993772" w:rsidRPr="0057692D" w:rsidTr="00F924E1">
        <w:trPr>
          <w:trHeight w:val="383"/>
        </w:trPr>
        <w:tc>
          <w:tcPr>
            <w:tcW w:w="2788" w:type="dxa"/>
            <w:gridSpan w:val="2"/>
          </w:tcPr>
          <w:p w:rsidR="00993772" w:rsidRPr="00461D97" w:rsidRDefault="00993772" w:rsidP="00353A89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b/>
                <w:szCs w:val="20"/>
              </w:rPr>
              <w:t>Age(yrs.)</w:t>
            </w:r>
            <w:r w:rsidRPr="005C4582">
              <w:rPr>
                <w:rFonts w:ascii="Arial Unicode MS" w:eastAsia="Arial Unicode MS" w:hAnsi="Arial Unicode MS" w:cs="Arial Unicode MS"/>
                <w:szCs w:val="20"/>
              </w:rPr>
              <w:t xml:space="preserve"> </w:t>
            </w:r>
            <w:r w:rsidRPr="00353A89">
              <w:rPr>
                <w:rFonts w:ascii="Arial Unicode MS" w:eastAsia="Arial Unicode MS" w:hAnsi="Arial Unicode MS" w:cs="Arial Unicode MS" w:hint="eastAsia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</w:tcPr>
          <w:p w:rsidR="00993772" w:rsidRPr="0057692D" w:rsidRDefault="00993772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999" w:type="dxa"/>
            <w:gridSpan w:val="2"/>
            <w:vAlign w:val="center"/>
          </w:tcPr>
          <w:p w:rsidR="00993772" w:rsidRPr="005C44A8" w:rsidRDefault="00740C90" w:rsidP="00993772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61(24-87</w:t>
            </w:r>
            <w:r w:rsidR="00993772">
              <w:rPr>
                <w:rFonts w:ascii="Arial Unicode MS" w:eastAsia="Arial Unicode MS" w:hAnsi="Arial Unicode MS" w:cs="Arial Unicode MS" w:hint="eastAsia"/>
                <w:szCs w:val="20"/>
              </w:rPr>
              <w:t>)</w:t>
            </w:r>
          </w:p>
        </w:tc>
        <w:tc>
          <w:tcPr>
            <w:tcW w:w="281" w:type="dxa"/>
            <w:vAlign w:val="center"/>
          </w:tcPr>
          <w:p w:rsidR="00993772" w:rsidRPr="005C44A8" w:rsidRDefault="00993772" w:rsidP="00993772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993772" w:rsidRPr="005C44A8" w:rsidRDefault="00740C90" w:rsidP="00993772">
            <w:pPr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61(19-90</w:t>
            </w:r>
            <w:r w:rsidR="00993772">
              <w:rPr>
                <w:rFonts w:ascii="Arial Unicode MS" w:eastAsia="Arial Unicode MS" w:hAnsi="Arial Unicode MS" w:cs="Arial Unicode MS" w:hint="eastAsia"/>
                <w:szCs w:val="20"/>
              </w:rPr>
              <w:t>)</w:t>
            </w:r>
          </w:p>
        </w:tc>
        <w:tc>
          <w:tcPr>
            <w:tcW w:w="283" w:type="dxa"/>
            <w:vAlign w:val="center"/>
          </w:tcPr>
          <w:p w:rsidR="00993772" w:rsidRPr="00B23CF9" w:rsidRDefault="00993772" w:rsidP="00993772">
            <w:pPr>
              <w:jc w:val="center"/>
              <w:rPr>
                <w:rFonts w:ascii="Arial Unicode MS" w:eastAsia="Arial Unicode MS" w:hAnsi="Arial Unicode MS" w:cs="Arial Unicode MS"/>
                <w:szCs w:val="20"/>
                <w:highlight w:val="yellow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993772" w:rsidRPr="00B23CF9" w:rsidRDefault="00993772" w:rsidP="00993772">
            <w:pPr>
              <w:jc w:val="center"/>
              <w:rPr>
                <w:rFonts w:ascii="Arial Unicode MS" w:eastAsia="Arial Unicode MS" w:hAnsi="Arial Unicode MS" w:cs="Arial Unicode MS"/>
                <w:szCs w:val="20"/>
                <w:highlight w:val="yellow"/>
              </w:rPr>
            </w:pPr>
            <w:r w:rsidRPr="00993772">
              <w:rPr>
                <w:rFonts w:ascii="Arial Unicode MS" w:eastAsia="Arial Unicode MS" w:hAnsi="Arial Unicode MS" w:cs="Arial Unicode MS" w:hint="eastAsia"/>
                <w:szCs w:val="20"/>
              </w:rPr>
              <w:t>61(19-90)</w:t>
            </w:r>
          </w:p>
        </w:tc>
      </w:tr>
      <w:tr w:rsidR="00D06139" w:rsidRPr="0057692D" w:rsidTr="00F924E1">
        <w:trPr>
          <w:trHeight w:val="367"/>
        </w:trPr>
        <w:tc>
          <w:tcPr>
            <w:tcW w:w="2788" w:type="dxa"/>
            <w:gridSpan w:val="2"/>
          </w:tcPr>
          <w:p w:rsidR="00A10AD1" w:rsidRPr="0057692D" w:rsidRDefault="00A10AD1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szCs w:val="20"/>
              </w:rPr>
              <w:t>Sex</w:t>
            </w:r>
          </w:p>
        </w:tc>
        <w:tc>
          <w:tcPr>
            <w:tcW w:w="283" w:type="dxa"/>
          </w:tcPr>
          <w:p w:rsidR="00A10AD1" w:rsidRPr="0057692D" w:rsidRDefault="00A10AD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</w:tcPr>
          <w:p w:rsidR="00A10AD1" w:rsidRPr="0057692D" w:rsidRDefault="00A10AD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F924E1" w:rsidRPr="0057692D" w:rsidTr="00F924E1">
        <w:trPr>
          <w:trHeight w:val="367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Mal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6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8.0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7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8.5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53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8.3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Femal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1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2.0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0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1.5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1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1.7 </w:t>
            </w:r>
          </w:p>
        </w:tc>
      </w:tr>
      <w:tr w:rsidR="00F924E1" w:rsidRPr="0057692D" w:rsidTr="00F924E1">
        <w:trPr>
          <w:trHeight w:val="383"/>
        </w:trPr>
        <w:tc>
          <w:tcPr>
            <w:tcW w:w="2788" w:type="dxa"/>
            <w:gridSpan w:val="2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b/>
                <w:szCs w:val="20"/>
              </w:rPr>
              <w:t>Rac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Whit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2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4.5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08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5.0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90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4.8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Nonwhit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2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2.4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4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1.0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6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1.6 </w:t>
            </w:r>
          </w:p>
        </w:tc>
      </w:tr>
      <w:tr w:rsidR="00F924E1" w:rsidRPr="0057692D" w:rsidTr="00F924E1">
        <w:trPr>
          <w:trHeight w:val="367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Unknown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.1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</w:t>
            </w:r>
          </w:p>
        </w:tc>
        <w:tc>
          <w:tcPr>
            <w:tcW w:w="851" w:type="dxa"/>
          </w:tcPr>
          <w:p w:rsidR="00F924E1" w:rsidRDefault="0042678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.0</w:t>
            </w:r>
            <w:r w:rsidR="00F924E1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.6 </w:t>
            </w:r>
          </w:p>
        </w:tc>
      </w:tr>
      <w:tr w:rsidR="00F924E1" w:rsidRPr="0057692D" w:rsidTr="00F924E1">
        <w:trPr>
          <w:trHeight w:val="383"/>
        </w:trPr>
        <w:tc>
          <w:tcPr>
            <w:tcW w:w="2788" w:type="dxa"/>
            <w:gridSpan w:val="2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b/>
                <w:szCs w:val="20"/>
              </w:rPr>
              <w:t xml:space="preserve">Primary </w:t>
            </w:r>
            <w:r w:rsidRPr="0057692D">
              <w:rPr>
                <w:rFonts w:ascii="Arial Unicode MS" w:eastAsia="Arial Unicode MS" w:hAnsi="Arial Unicode MS" w:cs="Arial Unicode MS" w:hint="eastAsia"/>
                <w:b/>
                <w:szCs w:val="20"/>
              </w:rPr>
              <w:t>t</w:t>
            </w:r>
            <w:r w:rsidRPr="0057692D">
              <w:rPr>
                <w:rFonts w:ascii="Arial Unicode MS" w:eastAsia="Arial Unicode MS" w:hAnsi="Arial Unicode MS" w:cs="Arial Unicode MS"/>
                <w:b/>
                <w:szCs w:val="20"/>
              </w:rPr>
              <w:t>umor sit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Tongu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3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4.0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54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42.5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7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8.8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Floor of mouth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6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6.8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5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9.7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51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2.8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Buccal mucosa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8</w:t>
            </w:r>
          </w:p>
        </w:tc>
        <w:tc>
          <w:tcPr>
            <w:tcW w:w="993" w:type="dxa"/>
          </w:tcPr>
          <w:p w:rsidR="00F924E1" w:rsidRDefault="0042678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.3</w:t>
            </w:r>
            <w:r w:rsidR="00F924E1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3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0.2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1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9.4 </w:t>
            </w:r>
          </w:p>
        </w:tc>
      </w:tr>
      <w:tr w:rsidR="00F924E1" w:rsidRPr="0057692D" w:rsidTr="00F924E1">
        <w:trPr>
          <w:trHeight w:val="367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Mandible</w:t>
            </w:r>
            <w:r w:rsidRPr="0057692D">
              <w:rPr>
                <w:rFonts w:ascii="Arial Unicode MS" w:eastAsia="Arial Unicode MS" w:hAnsi="Arial Unicode MS" w:cs="Arial Unicode MS" w:hint="eastAsia"/>
                <w:szCs w:val="20"/>
              </w:rPr>
              <w:t xml:space="preserve"> and m</w:t>
            </w:r>
            <w:r w:rsidRPr="0057692D">
              <w:rPr>
                <w:rFonts w:ascii="Arial Unicode MS" w:eastAsia="Arial Unicode MS" w:hAnsi="Arial Unicode MS" w:cs="Arial Unicode MS"/>
                <w:szCs w:val="20"/>
              </w:rPr>
              <w:t>axilla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  <w:vAlign w:val="center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9.3 </w:t>
            </w:r>
          </w:p>
        </w:tc>
        <w:tc>
          <w:tcPr>
            <w:tcW w:w="281" w:type="dxa"/>
            <w:vAlign w:val="center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  <w:vAlign w:val="center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.1 </w:t>
            </w:r>
          </w:p>
        </w:tc>
        <w:tc>
          <w:tcPr>
            <w:tcW w:w="283" w:type="dxa"/>
            <w:vAlign w:val="center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8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.0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Lip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0.0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0.8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 </w:t>
            </w:r>
          </w:p>
        </w:tc>
        <w:tc>
          <w:tcPr>
            <w:tcW w:w="850" w:type="dxa"/>
          </w:tcPr>
          <w:p w:rsidR="00F924E1" w:rsidRDefault="0042678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5</w:t>
            </w:r>
            <w:r w:rsidR="00F924E1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Mouth, unknown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1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1.6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5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9.7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46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0.5 </w:t>
            </w:r>
          </w:p>
        </w:tc>
      </w:tr>
      <w:tr w:rsidR="00F924E1" w:rsidRPr="0057692D" w:rsidTr="00F924E1">
        <w:trPr>
          <w:trHeight w:val="383"/>
        </w:trPr>
        <w:tc>
          <w:tcPr>
            <w:tcW w:w="2788" w:type="dxa"/>
            <w:gridSpan w:val="2"/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AJCC stage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  <w:vAlign w:val="center"/>
          </w:tcPr>
          <w:p w:rsidR="00F924E1" w:rsidRPr="008126D6" w:rsidRDefault="00F924E1" w:rsidP="004E2AAB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546" w:type="dxa"/>
            <w:vAlign w:val="center"/>
          </w:tcPr>
          <w:p w:rsidR="00F924E1" w:rsidRPr="008126D6" w:rsidRDefault="00F924E1" w:rsidP="004E2AAB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tage 1 and 2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0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0.9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8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4.2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48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1.4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546" w:type="dxa"/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Cs w:val="20"/>
              </w:rPr>
              <w:t>Stage 3 and 4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7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9.1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09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5.8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76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8.6 </w:t>
            </w:r>
          </w:p>
        </w:tc>
      </w:tr>
      <w:tr w:rsidR="00F924E1" w:rsidRPr="0057692D" w:rsidTr="00F924E1">
        <w:trPr>
          <w:trHeight w:val="383"/>
        </w:trPr>
        <w:tc>
          <w:tcPr>
            <w:tcW w:w="2788" w:type="dxa"/>
            <w:gridSpan w:val="2"/>
            <w:tcBorders>
              <w:top w:val="nil"/>
              <w:bottom w:val="nil"/>
            </w:tcBorders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Lymphovascular </w:t>
            </w:r>
            <w:r w:rsidRPr="0087610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  <w:tcBorders>
              <w:top w:val="nil"/>
              <w:bottom w:val="nil"/>
            </w:tcBorders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:rsidR="00F924E1" w:rsidRPr="008126D6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A</w:t>
            </w:r>
            <w:r w:rsidRPr="008126D6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bsenc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7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7.3 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50.4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39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4E1" w:rsidRDefault="0042678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2.0</w:t>
            </w:r>
            <w:r w:rsidR="00F924E1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  <w:tcBorders>
              <w:top w:val="nil"/>
              <w:bottom w:val="nil"/>
            </w:tcBorders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:rsidR="00F924E1" w:rsidRPr="008126D6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P</w:t>
            </w:r>
            <w:r w:rsidRPr="008126D6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resenc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9.6 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5.4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924E1" w:rsidRPr="0057692D" w:rsidRDefault="00F924E1" w:rsidP="00F952C7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4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8.6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  <w:tcBorders>
              <w:top w:val="nil"/>
            </w:tcBorders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546" w:type="dxa"/>
            <w:tcBorders>
              <w:top w:val="nil"/>
            </w:tcBorders>
            <w:vAlign w:val="center"/>
          </w:tcPr>
          <w:p w:rsidR="00F924E1" w:rsidRPr="0057692D" w:rsidRDefault="00F924E1" w:rsidP="000F3F78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Unknown</w:t>
            </w:r>
          </w:p>
        </w:tc>
        <w:tc>
          <w:tcPr>
            <w:tcW w:w="283" w:type="dxa"/>
            <w:tcBorders>
              <w:top w:val="nil"/>
            </w:tcBorders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.1 </w:t>
            </w:r>
          </w:p>
        </w:tc>
        <w:tc>
          <w:tcPr>
            <w:tcW w:w="281" w:type="dxa"/>
            <w:tcBorders>
              <w:top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8</w:t>
            </w:r>
          </w:p>
        </w:tc>
        <w:tc>
          <w:tcPr>
            <w:tcW w:w="851" w:type="dxa"/>
            <w:tcBorders>
              <w:top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4.2 </w:t>
            </w:r>
          </w:p>
        </w:tc>
        <w:tc>
          <w:tcPr>
            <w:tcW w:w="283" w:type="dxa"/>
            <w:tcBorders>
              <w:top w:val="nil"/>
            </w:tcBorders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</w:tcBorders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9.4 </w:t>
            </w:r>
          </w:p>
        </w:tc>
      </w:tr>
      <w:tr w:rsidR="00F924E1" w:rsidRPr="0057692D" w:rsidTr="00F924E1">
        <w:trPr>
          <w:trHeight w:val="383"/>
        </w:trPr>
        <w:tc>
          <w:tcPr>
            <w:tcW w:w="2788" w:type="dxa"/>
            <w:gridSpan w:val="2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b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b/>
                <w:szCs w:val="20"/>
              </w:rPr>
              <w:t>Treatment modality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8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99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F924E1" w:rsidRPr="0057692D" w:rsidTr="00F924E1">
        <w:trPr>
          <w:trHeight w:val="367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Surgery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7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8.1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4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6.8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1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1.7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Surgery+RT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9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9.9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36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8.3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5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9.0 </w:t>
            </w:r>
          </w:p>
        </w:tc>
      </w:tr>
      <w:tr w:rsidR="00F924E1" w:rsidRPr="0057692D" w:rsidTr="00F924E1">
        <w:trPr>
          <w:trHeight w:val="383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Surgery+CCRT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2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22.7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47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7.0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69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30.8 </w:t>
            </w:r>
          </w:p>
        </w:tc>
      </w:tr>
      <w:tr w:rsidR="00F924E1" w:rsidRPr="0057692D" w:rsidTr="00F924E1">
        <w:trPr>
          <w:trHeight w:val="400"/>
        </w:trPr>
        <w:tc>
          <w:tcPr>
            <w:tcW w:w="242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</w:p>
        </w:tc>
        <w:tc>
          <w:tcPr>
            <w:tcW w:w="2546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szCs w:val="20"/>
              </w:rPr>
              <w:t>Unknown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006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9</w:t>
            </w: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9.3 </w:t>
            </w:r>
          </w:p>
        </w:tc>
        <w:tc>
          <w:tcPr>
            <w:tcW w:w="281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4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0</w:t>
            </w:r>
          </w:p>
        </w:tc>
        <w:tc>
          <w:tcPr>
            <w:tcW w:w="851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7.9 </w:t>
            </w:r>
          </w:p>
        </w:tc>
        <w:tc>
          <w:tcPr>
            <w:tcW w:w="283" w:type="dxa"/>
          </w:tcPr>
          <w:p w:rsidR="00F924E1" w:rsidRPr="0057692D" w:rsidRDefault="00F924E1" w:rsidP="00EF0494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993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19 </w:t>
            </w:r>
          </w:p>
        </w:tc>
        <w:tc>
          <w:tcPr>
            <w:tcW w:w="850" w:type="dxa"/>
          </w:tcPr>
          <w:p w:rsidR="00F924E1" w:rsidRDefault="00F924E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8.5 </w:t>
            </w:r>
          </w:p>
        </w:tc>
      </w:tr>
    </w:tbl>
    <w:p w:rsidR="00ED3170" w:rsidRPr="00CC6645" w:rsidRDefault="00ED3170" w:rsidP="00ED3170">
      <w:pPr>
        <w:rPr>
          <w:rFonts w:ascii="Arial Unicode MS" w:eastAsia="Arial Unicode MS" w:hAnsi="Arial Unicode MS" w:cs="Arial Unicode MS"/>
        </w:rPr>
      </w:pPr>
      <w:r w:rsidRPr="0057692D">
        <w:rPr>
          <w:rFonts w:ascii="Arial Unicode MS" w:eastAsia="Arial Unicode MS" w:hAnsi="Arial Unicode MS" w:cs="Arial Unicode MS"/>
        </w:rPr>
        <w:t>Abbreviations: AJCC, American Joint Committee on Cancer; RT, radiotherapy; CCRT, concurren</w:t>
      </w:r>
      <w:r w:rsidR="0074352C">
        <w:rPr>
          <w:rFonts w:ascii="Arial Unicode MS" w:eastAsia="Arial Unicode MS" w:hAnsi="Arial Unicode MS" w:cs="Arial Unicode MS"/>
        </w:rPr>
        <w:t xml:space="preserve">t chemotherapy and </w:t>
      </w:r>
      <w:r w:rsidR="0074352C" w:rsidRPr="00CC6645">
        <w:rPr>
          <w:rFonts w:ascii="Arial Unicode MS" w:eastAsia="Arial Unicode MS" w:hAnsi="Arial Unicode MS" w:cs="Arial Unicode MS"/>
        </w:rPr>
        <w:t>radiotherapy.</w:t>
      </w:r>
    </w:p>
    <w:p w:rsidR="00BD2136" w:rsidRDefault="00353A89" w:rsidP="00D90AD7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a</w:t>
      </w:r>
      <w:r w:rsidR="00461D97">
        <w:rPr>
          <w:rFonts w:ascii="Arial Unicode MS" w:eastAsia="Arial Unicode MS" w:hAnsi="Arial Unicode MS" w:cs="Arial Unicode MS" w:hint="eastAsia"/>
        </w:rPr>
        <w:t xml:space="preserve"> </w:t>
      </w:r>
      <w:r w:rsidR="003122B2">
        <w:rPr>
          <w:rFonts w:ascii="Arial Unicode MS" w:eastAsia="Arial Unicode MS" w:hAnsi="Arial Unicode MS" w:cs="Arial Unicode MS" w:hint="eastAsia"/>
        </w:rPr>
        <w:t xml:space="preserve">median (range) </w:t>
      </w:r>
      <w:r w:rsidR="00ED3170" w:rsidRPr="0057692D">
        <w:rPr>
          <w:rFonts w:ascii="Arial Unicode MS" w:eastAsia="Arial Unicode MS" w:hAnsi="Arial Unicode MS" w:cs="Arial Unicode MS" w:hint="eastAsia"/>
        </w:rPr>
        <w:t>value</w:t>
      </w:r>
    </w:p>
    <w:p w:rsidR="00AD292A" w:rsidRDefault="00AD292A" w:rsidP="000D58C0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0D58C0" w:rsidRDefault="000D58C0" w:rsidP="000D58C0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BC2AA9">
        <w:rPr>
          <w:rFonts w:ascii="Times New Roman" w:eastAsia="Arial Unicode MS" w:hAnsi="Times New Roman" w:cs="Times New Roman"/>
          <w:sz w:val="24"/>
          <w:szCs w:val="24"/>
        </w:rPr>
        <w:t>.</w:t>
      </w:r>
      <w:r w:rsidRPr="0098673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Clinicopathological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ata of GSE41613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p</w:t>
      </w:r>
      <w:r w:rsidRPr="004A7468">
        <w:rPr>
          <w:rFonts w:ascii="Times New Roman" w:eastAsia="Arial Unicode MS" w:hAnsi="Times New Roman" w:cs="Times New Roman"/>
          <w:sz w:val="24"/>
          <w:szCs w:val="24"/>
        </w:rPr>
        <w:t>atients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"/>
        <w:gridCol w:w="1932"/>
        <w:gridCol w:w="593"/>
        <w:gridCol w:w="2015"/>
        <w:gridCol w:w="1897"/>
      </w:tblGrid>
      <w:tr w:rsidR="00C30123" w:rsidTr="0054793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408A" w:rsidRPr="00AD06A9" w:rsidRDefault="00C30123" w:rsidP="00C30123">
            <w:pPr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r w:rsidRPr="00AD06A9">
              <w:rPr>
                <w:rFonts w:ascii="Arial Unicode MS" w:eastAsia="Arial Unicode MS" w:hAnsi="Arial Unicode MS" w:cs="Arial Unicode MS" w:hint="eastAsia"/>
                <w:b/>
                <w:color w:val="000000"/>
              </w:rPr>
              <w:t>No. of patient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0123" w:rsidRPr="00AD06A9" w:rsidRDefault="00C30123" w:rsidP="00FD097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96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0123" w:rsidRPr="00AD06A9" w:rsidRDefault="00C30123" w:rsidP="00FD097C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%</w:t>
            </w:r>
          </w:p>
        </w:tc>
      </w:tr>
      <w:tr w:rsidR="00C30123" w:rsidTr="0054793F">
        <w:trPr>
          <w:trHeight w:val="296"/>
        </w:trPr>
        <w:tc>
          <w:tcPr>
            <w:tcW w:w="2225" w:type="dxa"/>
            <w:gridSpan w:val="2"/>
            <w:tcBorders>
              <w:top w:val="single" w:sz="4" w:space="0" w:color="auto"/>
            </w:tcBorders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  <w:b/>
              </w:rPr>
            </w:pPr>
            <w:r w:rsidRPr="00AD06A9">
              <w:rPr>
                <w:rFonts w:ascii="Arial Unicode MS" w:eastAsia="Arial Unicode MS" w:hAnsi="Arial Unicode MS" w:cs="Arial Unicode MS"/>
                <w:b/>
              </w:rPr>
              <w:t>Age(yrs.)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&lt;</w:t>
            </w:r>
            <w:r w:rsidR="00C50E45" w:rsidRPr="00AD06A9">
              <w:rPr>
                <w:rFonts w:ascii="Arial Unicode MS" w:eastAsia="Arial Unicode MS" w:hAnsi="Arial Unicode MS" w:cs="Arial Unicode MS" w:hint="eastAsia"/>
              </w:rPr>
              <w:t>50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22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22.9</w:t>
            </w: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50</w:t>
            </w:r>
            <w:r w:rsidRPr="00AD06A9">
              <w:rPr>
                <w:rFonts w:ascii="Arial Unicode MS" w:eastAsia="Arial Unicode MS" w:hAnsi="Arial Unicode MS" w:cs="Arial Unicode MS" w:hint="eastAsia"/>
              </w:rPr>
              <w:t>≤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74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77.1</w:t>
            </w:r>
          </w:p>
        </w:tc>
      </w:tr>
      <w:tr w:rsidR="00C30123" w:rsidTr="00FD097C">
        <w:trPr>
          <w:trHeight w:val="55"/>
        </w:trPr>
        <w:tc>
          <w:tcPr>
            <w:tcW w:w="2225" w:type="dxa"/>
            <w:gridSpan w:val="2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  <w:b/>
              </w:rPr>
            </w:pPr>
            <w:r w:rsidRPr="00AD06A9">
              <w:rPr>
                <w:rFonts w:ascii="Arial Unicode MS" w:eastAsia="Arial Unicode MS" w:hAnsi="Arial Unicode MS" w:cs="Arial Unicode MS" w:hint="eastAsia"/>
                <w:b/>
              </w:rPr>
              <w:t>Sex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97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Mal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65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67.7</w:t>
            </w: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Femal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31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32.3</w:t>
            </w:r>
          </w:p>
        </w:tc>
      </w:tr>
      <w:tr w:rsidR="00C30123" w:rsidTr="00FD097C">
        <w:trPr>
          <w:trHeight w:val="55"/>
        </w:trPr>
        <w:tc>
          <w:tcPr>
            <w:tcW w:w="2225" w:type="dxa"/>
            <w:gridSpan w:val="2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  <w:b/>
              </w:rPr>
              <w:t>HPV stat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97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Negativ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96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100</w:t>
            </w: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Positiv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0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0</w:t>
            </w:r>
          </w:p>
        </w:tc>
      </w:tr>
      <w:tr w:rsidR="00C30123" w:rsidTr="00FD097C">
        <w:trPr>
          <w:trHeight w:val="55"/>
        </w:trPr>
        <w:tc>
          <w:tcPr>
            <w:tcW w:w="2225" w:type="dxa"/>
            <w:gridSpan w:val="2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</w:rPr>
              <w:t>AJCC stage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97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color w:val="000000"/>
                <w:kern w:val="0"/>
              </w:rPr>
            </w:pPr>
            <w:r w:rsidRPr="00AD06A9">
              <w:rPr>
                <w:rFonts w:ascii="Arial Unicode MS" w:eastAsia="Arial Unicode MS" w:hAnsi="Arial Unicode MS" w:cs="Arial Unicode MS"/>
                <w:color w:val="000000"/>
                <w:kern w:val="0"/>
              </w:rPr>
              <w:t>S</w:t>
            </w:r>
            <w:r w:rsidRPr="00AD06A9">
              <w:rPr>
                <w:rFonts w:ascii="Arial Unicode MS" w:eastAsia="Arial Unicode MS" w:hAnsi="Arial Unicode MS" w:cs="Arial Unicode MS" w:hint="eastAsia"/>
                <w:color w:val="000000"/>
                <w:kern w:val="0"/>
              </w:rPr>
              <w:t>tage 1 and 2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41</w:t>
            </w:r>
          </w:p>
        </w:tc>
        <w:tc>
          <w:tcPr>
            <w:tcW w:w="1897" w:type="dxa"/>
            <w:vAlign w:val="bottom"/>
          </w:tcPr>
          <w:p w:rsidR="00C30123" w:rsidRPr="00AD06A9" w:rsidRDefault="007B408A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42.7</w:t>
            </w: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widowControl/>
              <w:wordWrap/>
              <w:autoSpaceDE/>
              <w:autoSpaceDN/>
              <w:rPr>
                <w:rFonts w:ascii="Arial Unicode MS" w:eastAsia="Arial Unicode MS" w:hAnsi="Arial Unicode MS" w:cs="Arial Unicode MS"/>
                <w:b/>
                <w:color w:val="000000"/>
                <w:kern w:val="0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Stage 3 and 4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55</w:t>
            </w:r>
          </w:p>
        </w:tc>
        <w:tc>
          <w:tcPr>
            <w:tcW w:w="1897" w:type="dxa"/>
            <w:vAlign w:val="bottom"/>
          </w:tcPr>
          <w:p w:rsidR="00C30123" w:rsidRPr="00AD06A9" w:rsidRDefault="001F608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57.3</w:t>
            </w:r>
          </w:p>
        </w:tc>
      </w:tr>
      <w:tr w:rsidR="00C30123" w:rsidTr="00FD097C">
        <w:trPr>
          <w:trHeight w:val="55"/>
        </w:trPr>
        <w:tc>
          <w:tcPr>
            <w:tcW w:w="2225" w:type="dxa"/>
            <w:gridSpan w:val="2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  <w:b/>
              </w:rPr>
              <w:t>Treatment modality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97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</w:tr>
      <w:tr w:rsidR="00C30123" w:rsidTr="00FD097C">
        <w:trPr>
          <w:trHeight w:val="55"/>
        </w:trPr>
        <w:tc>
          <w:tcPr>
            <w:tcW w:w="294" w:type="dxa"/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Uni-modality</w:t>
            </w:r>
          </w:p>
        </w:tc>
        <w:tc>
          <w:tcPr>
            <w:tcW w:w="593" w:type="dxa"/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43</w:t>
            </w:r>
          </w:p>
        </w:tc>
        <w:tc>
          <w:tcPr>
            <w:tcW w:w="1897" w:type="dxa"/>
            <w:vAlign w:val="bottom"/>
          </w:tcPr>
          <w:p w:rsidR="00C30123" w:rsidRPr="00AD06A9" w:rsidRDefault="001F608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44.8</w:t>
            </w:r>
          </w:p>
        </w:tc>
      </w:tr>
      <w:tr w:rsidR="00C30123" w:rsidTr="00830286">
        <w:trPr>
          <w:trHeight w:val="459"/>
        </w:trPr>
        <w:tc>
          <w:tcPr>
            <w:tcW w:w="294" w:type="dxa"/>
            <w:tcBorders>
              <w:bottom w:val="single" w:sz="4" w:space="0" w:color="auto"/>
            </w:tcBorders>
            <w:vAlign w:val="center"/>
          </w:tcPr>
          <w:p w:rsidR="00C30123" w:rsidRPr="00AD06A9" w:rsidRDefault="00C30123" w:rsidP="00C30123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C30123" w:rsidRPr="00AD06A9" w:rsidRDefault="00C30123" w:rsidP="00C30123">
            <w:pPr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/>
              </w:rPr>
              <w:t>Multi-modality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vAlign w:val="bottom"/>
          </w:tcPr>
          <w:p w:rsidR="00C30123" w:rsidRPr="00AD06A9" w:rsidRDefault="00C3012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53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C30123" w:rsidRPr="00AD06A9" w:rsidRDefault="001F6083" w:rsidP="00C30123">
            <w:pPr>
              <w:spacing w:line="480" w:lineRule="auto"/>
              <w:jc w:val="center"/>
              <w:rPr>
                <w:rFonts w:ascii="Arial Unicode MS" w:eastAsia="Arial Unicode MS" w:hAnsi="Arial Unicode MS" w:cs="Arial Unicode MS"/>
              </w:rPr>
            </w:pPr>
            <w:r w:rsidRPr="00AD06A9">
              <w:rPr>
                <w:rFonts w:ascii="Arial Unicode MS" w:eastAsia="Arial Unicode MS" w:hAnsi="Arial Unicode MS" w:cs="Arial Unicode MS" w:hint="eastAsia"/>
              </w:rPr>
              <w:t>55.2</w:t>
            </w:r>
          </w:p>
        </w:tc>
      </w:tr>
    </w:tbl>
    <w:p w:rsidR="000D58C0" w:rsidRPr="00AD292A" w:rsidRDefault="000D58C0" w:rsidP="00AD292A">
      <w:pPr>
        <w:rPr>
          <w:rFonts w:ascii="Arial Unicode MS" w:eastAsia="Arial Unicode MS" w:hAnsi="Arial Unicode MS" w:cs="Arial Unicode MS"/>
        </w:rPr>
      </w:pPr>
      <w:r w:rsidRPr="0057692D">
        <w:rPr>
          <w:rFonts w:ascii="Arial Unicode MS" w:eastAsia="Arial Unicode MS" w:hAnsi="Arial Unicode MS" w:cs="Arial Unicode MS"/>
        </w:rPr>
        <w:t>Abbreviations: AJCC, Amer</w:t>
      </w:r>
      <w:r>
        <w:rPr>
          <w:rFonts w:ascii="Arial Unicode MS" w:eastAsia="Arial Unicode MS" w:hAnsi="Arial Unicode MS" w:cs="Arial Unicode MS"/>
        </w:rPr>
        <w:t>ican Joint Committee on Cancer</w:t>
      </w:r>
      <w:r w:rsidRPr="0057692D">
        <w:rPr>
          <w:rFonts w:ascii="Arial Unicode MS" w:eastAsia="Arial Unicode MS" w:hAnsi="Arial Unicode MS" w:cs="Arial Unicode MS"/>
        </w:rPr>
        <w:t xml:space="preserve">; </w:t>
      </w:r>
      <w:r w:rsidRPr="00D36447">
        <w:rPr>
          <w:rFonts w:ascii="Arial Unicode MS" w:eastAsia="Arial Unicode MS" w:hAnsi="Arial Unicode MS" w:cs="Arial Unicode MS" w:hint="eastAsia"/>
        </w:rPr>
        <w:t>HPV, human papilloma virus</w:t>
      </w:r>
    </w:p>
    <w:p w:rsidR="00AD292A" w:rsidRDefault="00AD292A" w:rsidP="008858D4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D20B3B" w:rsidRPr="001426AA" w:rsidRDefault="00327890" w:rsidP="008858D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Table</w:t>
      </w:r>
      <w:r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S</w:t>
      </w:r>
      <w:r w:rsidR="00D033EA"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 w:rsidR="00D20B3B" w:rsidRPr="0091554D">
        <w:rPr>
          <w:rFonts w:ascii="Times New Roman" w:eastAsia="Arial Unicode MS" w:hAnsi="Times New Roman" w:cs="Times New Roman"/>
          <w:sz w:val="24"/>
          <w:szCs w:val="24"/>
        </w:rPr>
        <w:t>.</w:t>
      </w:r>
      <w:r w:rsidR="00D20B3B" w:rsidRPr="001426A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Univariate and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m</w:t>
      </w:r>
      <w:r w:rsidR="008A6F68" w:rsidRPr="008A6F68">
        <w:rPr>
          <w:rFonts w:ascii="Times New Roman" w:eastAsia="Arial Unicode MS" w:hAnsi="Times New Roman" w:cs="Times New Roman"/>
          <w:sz w:val="24"/>
          <w:szCs w:val="24"/>
        </w:rPr>
        <w:t>ultivariate C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ox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r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egression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m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odels of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m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ajor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linicopathological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v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ariables in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o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ral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s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quamous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ell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="008A6F68">
        <w:rPr>
          <w:rFonts w:ascii="Times New Roman" w:eastAsia="Arial Unicode MS" w:hAnsi="Times New Roman" w:cs="Times New Roman"/>
          <w:sz w:val="24"/>
          <w:szCs w:val="24"/>
        </w:rPr>
        <w:t xml:space="preserve">arcinoma </w:t>
      </w:r>
      <w:r w:rsidR="008A6F68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="008A6F68" w:rsidRPr="008A6F68">
        <w:rPr>
          <w:rFonts w:ascii="Times New Roman" w:eastAsia="Arial Unicode MS" w:hAnsi="Times New Roman" w:cs="Times New Roman"/>
          <w:sz w:val="24"/>
          <w:szCs w:val="24"/>
        </w:rPr>
        <w:t>ases (</w:t>
      </w:r>
      <w:r w:rsidR="006D72B9">
        <w:rPr>
          <w:rFonts w:ascii="Times New Roman" w:hAnsi="Times New Roman" w:cs="Times New Roman" w:hint="eastAsia"/>
          <w:bCs/>
          <w:sz w:val="22"/>
        </w:rPr>
        <w:t>T</w:t>
      </w:r>
      <w:r w:rsidR="006D72B9" w:rsidRPr="00990E2D">
        <w:rPr>
          <w:rFonts w:ascii="Times New Roman" w:hAnsi="Times New Roman" w:cs="Times New Roman"/>
          <w:bCs/>
          <w:sz w:val="22"/>
        </w:rPr>
        <w:t>he Cancer Genome Atlas</w:t>
      </w:r>
      <w:r w:rsidR="006D72B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6D72B9">
        <w:rPr>
          <w:rFonts w:ascii="Times New Roman" w:eastAsia="Arial Unicode MS" w:hAnsi="Times New Roman" w:cs="Times New Roman" w:hint="eastAsia"/>
          <w:sz w:val="24"/>
          <w:szCs w:val="24"/>
        </w:rPr>
        <w:t>p</w:t>
      </w:r>
      <w:r w:rsidR="006D72B9" w:rsidRPr="004A7468">
        <w:rPr>
          <w:rFonts w:ascii="Times New Roman" w:eastAsia="Arial Unicode MS" w:hAnsi="Times New Roman" w:cs="Times New Roman"/>
          <w:sz w:val="24"/>
          <w:szCs w:val="24"/>
        </w:rPr>
        <w:t>atients</w:t>
      </w:r>
      <w:r w:rsidR="006D72B9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6D72B9" w:rsidRPr="008A6F6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A6F68" w:rsidRPr="008A6F68">
        <w:rPr>
          <w:rFonts w:ascii="Times New Roman" w:eastAsia="Arial Unicode MS" w:hAnsi="Times New Roman" w:cs="Times New Roman"/>
          <w:sz w:val="24"/>
          <w:szCs w:val="24"/>
        </w:rPr>
        <w:t>N = 224).</w:t>
      </w:r>
    </w:p>
    <w:tbl>
      <w:tblPr>
        <w:tblW w:w="910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13"/>
        <w:gridCol w:w="2451"/>
        <w:gridCol w:w="699"/>
        <w:gridCol w:w="875"/>
        <w:gridCol w:w="875"/>
        <w:gridCol w:w="865"/>
        <w:gridCol w:w="836"/>
        <w:gridCol w:w="709"/>
        <w:gridCol w:w="709"/>
        <w:gridCol w:w="863"/>
      </w:tblGrid>
      <w:tr w:rsidR="00D20B3B" w:rsidRPr="0057692D" w:rsidTr="0062587A">
        <w:trPr>
          <w:trHeight w:val="304"/>
        </w:trPr>
        <w:tc>
          <w:tcPr>
            <w:tcW w:w="266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33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E66B86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  </w:t>
            </w:r>
            <w:r w:rsidRPr="005769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6357F5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szCs w:val="20"/>
              </w:rPr>
              <w:t xml:space="preserve">   Multivariate analysis</w:t>
            </w:r>
            <w:r w:rsidR="006357F5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a</w:t>
            </w:r>
          </w:p>
        </w:tc>
      </w:tr>
      <w:tr w:rsidR="00D20B3B" w:rsidRPr="0057692D" w:rsidTr="0002430F">
        <w:trPr>
          <w:trHeight w:val="304"/>
        </w:trPr>
        <w:tc>
          <w:tcPr>
            <w:tcW w:w="266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CE0CE9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i/>
                <w:color w:val="000000"/>
                <w:kern w:val="0"/>
                <w:szCs w:val="20"/>
              </w:rPr>
            </w:pPr>
            <w:r w:rsidRPr="00CE0CE9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57692D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3B" w:rsidRPr="00CE0CE9" w:rsidRDefault="00D20B3B" w:rsidP="0002430F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i/>
                <w:color w:val="000000"/>
                <w:kern w:val="0"/>
                <w:szCs w:val="20"/>
              </w:rPr>
            </w:pPr>
            <w:r w:rsidRPr="00CE0CE9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474B84" w:rsidRPr="0057692D" w:rsidTr="00854ADB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2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0-1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FD0CD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474B8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</w:t>
            </w:r>
          </w:p>
        </w:tc>
      </w:tr>
      <w:tr w:rsidR="00474B84" w:rsidRPr="0057692D" w:rsidTr="00854ADB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9</w:t>
            </w:r>
            <w:r w:rsidR="00FD0CD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FD0CDC" w:rsidP="00956AAE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62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1.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</w:t>
            </w:r>
            <w:r w:rsidR="00FD0CD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2843A5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  <w:r w:rsidR="006C37E3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E93A73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60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  <w:r w:rsidR="001325C0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</w:t>
            </w:r>
          </w:p>
        </w:tc>
      </w:tr>
      <w:tr w:rsidR="00B577A7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B577A7" w:rsidRPr="0057692D" w:rsidRDefault="00B577A7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577A7" w:rsidRPr="00E409D4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577A7" w:rsidRPr="00E9662D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white vs nonwhit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4</w:t>
            </w:r>
            <w:r w:rsidR="00FD0CD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FD0CDC" w:rsidP="00956AAE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8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2.6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2</w:t>
            </w:r>
            <w:r w:rsidR="00FD0CD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6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86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.</w:t>
            </w:r>
            <w:r w:rsidR="00DA244B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1</w:t>
            </w:r>
            <w:r w:rsidR="00903648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white vs unknow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0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474B84" w:rsidP="00956AAE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36-2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FD0CDC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.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39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.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8</w:t>
            </w:r>
            <w:r w:rsidR="00903648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</w:t>
            </w:r>
          </w:p>
        </w:tc>
      </w:tr>
      <w:tr w:rsidR="00B577A7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B577A7" w:rsidRPr="0057692D" w:rsidRDefault="00B577A7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Tumor sit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B577A7" w:rsidRPr="00E409D4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B577A7" w:rsidRPr="00E409D4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577A7" w:rsidRPr="00E9662D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577A7" w:rsidRPr="00E9662D" w:rsidRDefault="00B577A7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6357F5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tongue vs other site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2</w:t>
            </w:r>
            <w:r w:rsidR="00DD1F6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DD1F6C" w:rsidP="00956AAE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6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1.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4</w:t>
            </w:r>
            <w:r w:rsidR="00DD1F6C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1</w:t>
            </w:r>
            <w:r w:rsidR="006C37E3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DA244B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1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5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</w:t>
            </w: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tongue vs unknow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41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474B84" w:rsidP="00956AAE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84-2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2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3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.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4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</w:p>
        </w:tc>
      </w:tr>
      <w:tr w:rsidR="00E9662D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E9662D" w:rsidRPr="0057692D" w:rsidRDefault="00E9662D" w:rsidP="00033143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AJCC stag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18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033143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451" w:type="dxa"/>
            <w:shd w:val="clear" w:color="auto" w:fill="auto"/>
            <w:vAlign w:val="center"/>
          </w:tcPr>
          <w:p w:rsidR="00474B84" w:rsidRPr="0057692D" w:rsidRDefault="00474B84" w:rsidP="00033143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stage 1,2</w:t>
            </w: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vs stage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3,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.27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8F733A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28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4.0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0</w:t>
            </w:r>
            <w:r w:rsidR="00E951F5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</w:t>
            </w:r>
            <w:r w:rsidR="00932D8E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.3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26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.</w:t>
            </w:r>
            <w:r w:rsidR="00DA244B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E951F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  <w:r w:rsidR="00932D8E" w:rsidRPr="00932D8E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</w:tr>
      <w:tr w:rsidR="00E9662D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E9662D" w:rsidRPr="0057692D" w:rsidRDefault="00E9662D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 xml:space="preserve">Perineural </w:t>
            </w:r>
            <w:r w:rsidRPr="008126D6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18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451" w:type="dxa"/>
            <w:shd w:val="clear" w:color="auto" w:fill="auto"/>
            <w:vAlign w:val="center"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a</w:t>
            </w:r>
            <w:r w:rsidRPr="008126D6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bsence vs presenc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79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474B8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17-2.7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E951F5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7</w:t>
            </w:r>
            <w:r w:rsidR="00932D8E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6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3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.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3</w:t>
            </w:r>
            <w:r w:rsidR="00932D8E" w:rsidRPr="00932D8E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</w:tr>
      <w:tr w:rsidR="00E9662D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E9662D" w:rsidRPr="0057692D" w:rsidRDefault="00E9662D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Lymphovascular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87610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invasio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18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451" w:type="dxa"/>
            <w:shd w:val="clear" w:color="auto" w:fill="auto"/>
            <w:vAlign w:val="center"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a</w:t>
            </w:r>
            <w:r w:rsidRPr="008126D6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bsence vs presenc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7</w:t>
            </w:r>
            <w:r w:rsidR="008F733A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8F733A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13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2.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1</w:t>
            </w:r>
            <w:r w:rsidR="00932D8E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6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4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.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903648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  <w:r w:rsidR="00932D8E" w:rsidRPr="00932D8E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</w:tr>
      <w:tr w:rsidR="00474B84" w:rsidRPr="0057692D" w:rsidTr="00854ADB">
        <w:trPr>
          <w:trHeight w:val="304"/>
        </w:trPr>
        <w:tc>
          <w:tcPr>
            <w:tcW w:w="218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2451" w:type="dxa"/>
            <w:shd w:val="clear" w:color="auto" w:fill="auto"/>
            <w:vAlign w:val="center"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a</w:t>
            </w:r>
            <w:r w:rsidRPr="008126D6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bsence v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unknow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90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474B8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46-1.7</w:t>
            </w:r>
            <w:r w:rsidR="008F733A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</w:t>
            </w:r>
            <w:r w:rsidR="008F733A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7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474B8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3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5</w:t>
            </w:r>
            <w:r w:rsidR="001325C0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</w:t>
            </w:r>
            <w:r w:rsidR="00903648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0</w:t>
            </w:r>
          </w:p>
        </w:tc>
      </w:tr>
      <w:tr w:rsidR="00E9662D" w:rsidRPr="0057692D" w:rsidTr="00E9662D">
        <w:trPr>
          <w:trHeight w:val="304"/>
        </w:trPr>
        <w:tc>
          <w:tcPr>
            <w:tcW w:w="2669" w:type="dxa"/>
            <w:gridSpan w:val="3"/>
            <w:shd w:val="clear" w:color="auto" w:fill="auto"/>
            <w:noWrap/>
            <w:vAlign w:val="center"/>
            <w:hideMark/>
          </w:tcPr>
          <w:p w:rsidR="00E9662D" w:rsidRPr="0057692D" w:rsidRDefault="00E9662D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Treatment modality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E9662D" w:rsidRPr="00E409D4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E9662D" w:rsidRPr="00E9662D" w:rsidRDefault="00E9662D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surgery vs surgery + RT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6</w:t>
            </w:r>
            <w:r w:rsidR="00E409D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E409D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40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1.1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1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5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30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</w:t>
            </w:r>
            <w:r w:rsidR="000A017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  <w:r w:rsidR="00932D8E" w:rsidRPr="00932D8E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c</w:t>
            </w: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surgery vs surgery + CCRT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E409D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.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0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E409D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61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1.6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9</w:t>
            </w:r>
            <w:r w:rsidR="00E409D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6</w:t>
            </w:r>
            <w:r w:rsidR="002843A5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39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1</w:t>
            </w:r>
            <w:r w:rsidR="00903648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</w:t>
            </w:r>
          </w:p>
        </w:tc>
      </w:tr>
      <w:tr w:rsidR="00474B84" w:rsidRPr="0057692D" w:rsidTr="00854ADB">
        <w:trPr>
          <w:trHeight w:val="304"/>
        </w:trPr>
        <w:tc>
          <w:tcPr>
            <w:tcW w:w="205" w:type="dxa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  <w:tc>
          <w:tcPr>
            <w:tcW w:w="2464" w:type="dxa"/>
            <w:gridSpan w:val="2"/>
            <w:shd w:val="clear" w:color="auto" w:fill="auto"/>
            <w:noWrap/>
            <w:vAlign w:val="center"/>
            <w:hideMark/>
          </w:tcPr>
          <w:p w:rsidR="00474B84" w:rsidRPr="0057692D" w:rsidRDefault="00474B84" w:rsidP="00E66B86">
            <w:pPr>
              <w:widowControl/>
              <w:wordWrap/>
              <w:autoSpaceDE/>
              <w:autoSpaceDN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surgery vs unknown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</w:t>
            </w:r>
            <w:r w:rsidR="00E409D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0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:rsidR="00474B84" w:rsidRPr="00E409D4" w:rsidRDefault="00E409D4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01</w:t>
            </w:r>
            <w:r w:rsidR="00474B84"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3.5</w:t>
            </w: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474B84" w:rsidRPr="00E409D4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409D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9</w:t>
            </w:r>
            <w:r w:rsidR="006C37E3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474B84" w:rsidRPr="00E9662D" w:rsidRDefault="001325C0" w:rsidP="00474B84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99</w:t>
            </w:r>
            <w:r w:rsidR="00474B84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-</w:t>
            </w:r>
            <w:r w:rsidR="00474B84"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.</w:t>
            </w:r>
            <w:r w:rsidR="00DA244B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474B84" w:rsidRPr="00E9662D" w:rsidRDefault="00474B84" w:rsidP="00E9662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E9662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.06</w:t>
            </w:r>
          </w:p>
        </w:tc>
      </w:tr>
    </w:tbl>
    <w:p w:rsidR="00685805" w:rsidRDefault="00D20B3B" w:rsidP="00D20B3B">
      <w:pPr>
        <w:rPr>
          <w:rFonts w:ascii="Arial Unicode MS" w:eastAsia="Arial Unicode MS" w:hAnsi="Arial Unicode MS" w:cs="Arial Unicode MS"/>
        </w:rPr>
      </w:pPr>
      <w:r w:rsidRPr="0057692D">
        <w:rPr>
          <w:rFonts w:ascii="Arial Unicode MS" w:eastAsia="Arial Unicode MS" w:hAnsi="Arial Unicode MS" w:cs="Arial Unicode MS"/>
        </w:rPr>
        <w:t>Abbreviations: AJCC, American Joint Committee on Cancer; RT, radiotherapy; CCRT, concurrent chemotherapy and radiotherapy</w:t>
      </w:r>
      <w:r w:rsidRPr="0057692D">
        <w:rPr>
          <w:rFonts w:ascii="Arial Unicode MS" w:eastAsia="Arial Unicode MS" w:hAnsi="Arial Unicode MS" w:cs="Arial Unicode MS" w:hint="eastAsia"/>
        </w:rPr>
        <w:t>;</w:t>
      </w:r>
      <w:r w:rsidRPr="0057692D">
        <w:rPr>
          <w:rFonts w:ascii="Arial Unicode MS" w:eastAsia="Arial Unicode MS" w:hAnsi="Arial Unicode MS" w:cs="Arial Unicode MS"/>
        </w:rPr>
        <w:t xml:space="preserve"> HR, hazard ratio; CI, confidence interval</w:t>
      </w:r>
      <w:r w:rsidR="00685805">
        <w:rPr>
          <w:rFonts w:ascii="Arial Unicode MS" w:eastAsia="Arial Unicode MS" w:hAnsi="Arial Unicode MS" w:cs="Arial Unicode MS" w:hint="eastAsia"/>
        </w:rPr>
        <w:t>.</w:t>
      </w:r>
      <w:r>
        <w:rPr>
          <w:rFonts w:ascii="Arial Unicode MS" w:eastAsia="Arial Unicode MS" w:hAnsi="Arial Unicode MS" w:cs="Arial Unicode MS" w:hint="eastAsia"/>
        </w:rPr>
        <w:t xml:space="preserve"> </w:t>
      </w:r>
    </w:p>
    <w:p w:rsidR="00D20B3B" w:rsidRPr="0057692D" w:rsidRDefault="006357F5" w:rsidP="00D20B3B">
      <w:pPr>
        <w:rPr>
          <w:rFonts w:ascii="Arial Unicode MS" w:eastAsia="Arial Unicode MS" w:hAnsi="Arial Unicode MS" w:cs="Arial Unicode MS"/>
          <w:szCs w:val="20"/>
        </w:rPr>
      </w:pPr>
      <w:r>
        <w:rPr>
          <w:rFonts w:ascii="Arial Unicode MS" w:eastAsia="Arial Unicode MS" w:hAnsi="Arial Unicode MS" w:cs="Arial Unicode MS" w:hint="eastAsia"/>
          <w:szCs w:val="20"/>
        </w:rPr>
        <w:t>a</w:t>
      </w:r>
      <w:r w:rsidR="00D20B3B">
        <w:rPr>
          <w:rFonts w:ascii="Arial Unicode MS" w:eastAsia="Arial Unicode MS" w:hAnsi="Arial Unicode MS" w:cs="Arial Unicode MS" w:hint="eastAsia"/>
          <w:szCs w:val="20"/>
        </w:rPr>
        <w:t xml:space="preserve"> </w:t>
      </w:r>
      <w:r w:rsidR="00D20B3B" w:rsidRPr="0057692D">
        <w:rPr>
          <w:rFonts w:ascii="Arial Unicode MS" w:eastAsia="Arial Unicode MS" w:hAnsi="Arial Unicode MS" w:cs="Arial Unicode MS"/>
          <w:szCs w:val="20"/>
        </w:rPr>
        <w:t xml:space="preserve">The statistical significance of fitted model of 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C</w:t>
      </w:r>
      <w:r w:rsidR="00D20B3B" w:rsidRPr="0057692D">
        <w:rPr>
          <w:rFonts w:ascii="Arial Unicode MS" w:eastAsia="Arial Unicode MS" w:hAnsi="Arial Unicode MS" w:cs="Arial Unicode MS"/>
          <w:szCs w:val="20"/>
        </w:rPr>
        <w:t>ox proportional hazard ratio was calculated by Likelihood ratio test.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 xml:space="preserve"> (</w:t>
      </w:r>
      <w:r w:rsidR="00D20B3B" w:rsidRPr="00AF49F0">
        <w:rPr>
          <w:rFonts w:ascii="Arial Unicode MS" w:eastAsia="Arial Unicode MS" w:hAnsi="Arial Unicode MS" w:cs="Arial Unicode MS"/>
          <w:i/>
          <w:szCs w:val="20"/>
        </w:rPr>
        <w:t>p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 xml:space="preserve"> </w:t>
      </w:r>
      <w:r w:rsidR="00D20B3B" w:rsidRPr="0057692D">
        <w:rPr>
          <w:rFonts w:ascii="Arial Unicode MS" w:eastAsia="Arial Unicode MS" w:hAnsi="Arial Unicode MS" w:cs="Arial Unicode MS"/>
          <w:szCs w:val="20"/>
        </w:rPr>
        <w:t>=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 xml:space="preserve"> </w:t>
      </w:r>
      <w:r w:rsidR="00DA5A38" w:rsidRPr="00DA5A38">
        <w:rPr>
          <w:rFonts w:ascii="Arial Unicode MS" w:eastAsia="Arial Unicode MS" w:hAnsi="Arial Unicode MS" w:cs="Arial Unicode MS"/>
          <w:szCs w:val="20"/>
        </w:rPr>
        <w:t>0.00009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)</w:t>
      </w:r>
    </w:p>
    <w:p w:rsidR="00D20B3B" w:rsidRPr="0057692D" w:rsidRDefault="006357F5" w:rsidP="00D20B3B">
      <w:pPr>
        <w:rPr>
          <w:rFonts w:ascii="Arial Unicode MS" w:eastAsia="Arial Unicode MS" w:hAnsi="Arial Unicode MS" w:cs="Arial Unicode MS"/>
          <w:szCs w:val="20"/>
        </w:rPr>
      </w:pPr>
      <w:r>
        <w:rPr>
          <w:rFonts w:ascii="Arial Unicode MS" w:eastAsia="Arial Unicode MS" w:hAnsi="Arial Unicode MS" w:cs="Arial Unicode MS" w:hint="eastAsia"/>
        </w:rPr>
        <w:t>b</w:t>
      </w:r>
      <w:r w:rsidR="00D20B3B">
        <w:rPr>
          <w:rFonts w:ascii="Arial Unicode MS" w:eastAsia="Arial Unicode MS" w:hAnsi="Arial Unicode MS" w:cs="Arial Unicode MS" w:hint="eastAsia"/>
        </w:rPr>
        <w:t xml:space="preserve"> </w:t>
      </w:r>
      <w:r w:rsidR="00D20B3B" w:rsidRPr="0057692D">
        <w:rPr>
          <w:rFonts w:ascii="Arial Unicode MS" w:eastAsia="Arial Unicode MS" w:hAnsi="Arial Unicode MS" w:cs="Arial Unicode MS"/>
        </w:rPr>
        <w:t xml:space="preserve">Other </w:t>
      </w:r>
      <w:r w:rsidR="00D20B3B" w:rsidRPr="0057692D">
        <w:rPr>
          <w:rFonts w:ascii="Arial Unicode MS" w:eastAsia="Arial Unicode MS" w:hAnsi="Arial Unicode MS" w:cs="Arial Unicode MS" w:hint="eastAsia"/>
        </w:rPr>
        <w:t>tumor site</w:t>
      </w:r>
      <w:r w:rsidR="00D20B3B" w:rsidRPr="0057692D">
        <w:rPr>
          <w:rFonts w:ascii="Arial Unicode MS" w:eastAsia="Arial Unicode MS" w:hAnsi="Arial Unicode MS" w:cs="Arial Unicode MS"/>
        </w:rPr>
        <w:t>s included</w:t>
      </w:r>
      <w:r w:rsidR="00D20B3B" w:rsidRPr="0057692D">
        <w:rPr>
          <w:rFonts w:ascii="Arial Unicode MS" w:eastAsia="Arial Unicode MS" w:hAnsi="Arial Unicode MS" w:cs="Arial Unicode MS"/>
          <w:szCs w:val="20"/>
        </w:rPr>
        <w:t xml:space="preserve"> 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f</w:t>
      </w:r>
      <w:r w:rsidR="00D20B3B" w:rsidRPr="0057692D">
        <w:rPr>
          <w:rFonts w:ascii="Arial Unicode MS" w:eastAsia="Arial Unicode MS" w:hAnsi="Arial Unicode MS" w:cs="Arial Unicode MS"/>
          <w:szCs w:val="20"/>
        </w:rPr>
        <w:t>loor of mouth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, b</w:t>
      </w:r>
      <w:r w:rsidR="00D20B3B" w:rsidRPr="0057692D">
        <w:rPr>
          <w:rFonts w:ascii="Arial Unicode MS" w:eastAsia="Arial Unicode MS" w:hAnsi="Arial Unicode MS" w:cs="Arial Unicode MS"/>
          <w:szCs w:val="20"/>
        </w:rPr>
        <w:t>uccal mucosa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, m</w:t>
      </w:r>
      <w:r w:rsidR="00D20B3B" w:rsidRPr="0057692D">
        <w:rPr>
          <w:rFonts w:ascii="Arial Unicode MS" w:eastAsia="Arial Unicode MS" w:hAnsi="Arial Unicode MS" w:cs="Arial Unicode MS"/>
          <w:szCs w:val="20"/>
        </w:rPr>
        <w:t>andible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, m</w:t>
      </w:r>
      <w:r w:rsidR="00D20B3B" w:rsidRPr="0057692D">
        <w:rPr>
          <w:rFonts w:ascii="Arial Unicode MS" w:eastAsia="Arial Unicode MS" w:hAnsi="Arial Unicode MS" w:cs="Arial Unicode MS"/>
          <w:szCs w:val="20"/>
        </w:rPr>
        <w:t>axilla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, and l</w:t>
      </w:r>
      <w:r w:rsidR="00D20B3B" w:rsidRPr="0057692D">
        <w:rPr>
          <w:rFonts w:ascii="Arial Unicode MS" w:eastAsia="Arial Unicode MS" w:hAnsi="Arial Unicode MS" w:cs="Arial Unicode MS"/>
          <w:szCs w:val="20"/>
        </w:rPr>
        <w:t>ip</w:t>
      </w:r>
      <w:r w:rsidR="00D20B3B" w:rsidRPr="0057692D">
        <w:rPr>
          <w:rFonts w:ascii="Arial Unicode MS" w:eastAsia="Arial Unicode MS" w:hAnsi="Arial Unicode MS" w:cs="Arial Unicode MS" w:hint="eastAsia"/>
          <w:szCs w:val="20"/>
        </w:rPr>
        <w:t>.</w:t>
      </w:r>
    </w:p>
    <w:p w:rsidR="004B6DEA" w:rsidRPr="00A81198" w:rsidRDefault="00904F3F" w:rsidP="004B6DEA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  <w:szCs w:val="20"/>
        </w:rPr>
        <w:t>c</w:t>
      </w:r>
      <w:r w:rsidR="004B6DEA" w:rsidRPr="0057692D">
        <w:rPr>
          <w:rFonts w:ascii="Arial Unicode MS" w:eastAsia="Arial Unicode MS" w:hAnsi="Arial Unicode MS" w:cs="Arial Unicode MS" w:hint="eastAsia"/>
          <w:szCs w:val="20"/>
        </w:rPr>
        <w:t xml:space="preserve"> </w:t>
      </w:r>
      <w:r w:rsidR="004B6DEA" w:rsidRPr="006C0E2B">
        <w:rPr>
          <w:rFonts w:ascii="Arial Unicode MS" w:eastAsia="Arial Unicode MS" w:hAnsi="Arial Unicode MS" w:cs="Arial Unicode MS" w:hint="eastAsia"/>
          <w:i/>
          <w:szCs w:val="20"/>
        </w:rPr>
        <w:t>p</w:t>
      </w:r>
      <w:r w:rsidR="004B6DEA" w:rsidRPr="0057692D">
        <w:rPr>
          <w:rFonts w:ascii="Arial Unicode MS" w:eastAsia="Arial Unicode MS" w:hAnsi="Arial Unicode MS" w:cs="Arial Unicode MS" w:hint="eastAsia"/>
          <w:szCs w:val="20"/>
        </w:rPr>
        <w:t xml:space="preserve"> &lt; 0.05</w:t>
      </w:r>
    </w:p>
    <w:p w:rsidR="00AD292A" w:rsidRDefault="00AD292A" w:rsidP="00854ADB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854ADB" w:rsidRPr="001426AA" w:rsidRDefault="00854ADB" w:rsidP="00854AD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D033EA">
        <w:rPr>
          <w:rFonts w:ascii="Times New Roman" w:eastAsia="Arial Unicode MS" w:hAnsi="Times New Roman" w:cs="Times New Roman" w:hint="eastAsia"/>
          <w:b/>
          <w:sz w:val="24"/>
          <w:szCs w:val="24"/>
        </w:rPr>
        <w:t>4</w:t>
      </w:r>
      <w:r w:rsidRPr="001426AA">
        <w:rPr>
          <w:rFonts w:ascii="Times New Roman" w:eastAsia="Arial Unicode MS" w:hAnsi="Times New Roman" w:cs="Times New Roman"/>
          <w:sz w:val="24"/>
          <w:szCs w:val="24"/>
        </w:rPr>
        <w:t xml:space="preserve">. Significant genes of </w:t>
      </w:r>
      <w:r w:rsidR="00B579E2">
        <w:rPr>
          <w:rFonts w:ascii="Times New Roman" w:eastAsia="Arial Unicode MS" w:hAnsi="Times New Roman" w:cs="Times New Roman" w:hint="eastAsia"/>
          <w:sz w:val="24"/>
          <w:szCs w:val="24"/>
        </w:rPr>
        <w:t>perineural</w:t>
      </w:r>
      <w:bookmarkStart w:id="0" w:name="_GoBack"/>
      <w:bookmarkEnd w:id="0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invasion</w:t>
      </w:r>
      <w:r w:rsidRPr="001426AA">
        <w:rPr>
          <w:rFonts w:ascii="Times New Roman" w:eastAsia="Arial Unicode MS" w:hAnsi="Times New Roman" w:cs="Times New Roman"/>
          <w:sz w:val="24"/>
          <w:szCs w:val="24"/>
        </w:rPr>
        <w:t xml:space="preserve"> an</w:t>
      </w:r>
      <w:r w:rsidR="00A94122">
        <w:rPr>
          <w:rFonts w:ascii="Times New Roman" w:eastAsia="Arial Unicode MS" w:hAnsi="Times New Roman" w:cs="Times New Roman"/>
          <w:sz w:val="24"/>
          <w:szCs w:val="24"/>
        </w:rPr>
        <w:t>d gene prognosis analyses in</w:t>
      </w:r>
      <w:r w:rsidRPr="001426AA">
        <w:rPr>
          <w:rFonts w:ascii="Times New Roman" w:eastAsia="Arial Unicode MS" w:hAnsi="Times New Roman" w:cs="Times New Roman"/>
          <w:sz w:val="24"/>
          <w:szCs w:val="24"/>
        </w:rPr>
        <w:t xml:space="preserve"> oral squamous cell ca</w:t>
      </w:r>
      <w:r>
        <w:rPr>
          <w:rFonts w:ascii="Times New Roman" w:eastAsia="Arial Unicode MS" w:hAnsi="Times New Roman" w:cs="Times New Roman"/>
          <w:sz w:val="24"/>
          <w:szCs w:val="24"/>
        </w:rPr>
        <w:t>rcinoma cases (</w:t>
      </w:r>
      <w:r w:rsidRPr="009B5BDD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; </w:t>
      </w:r>
      <w:r w:rsidR="006D72B9">
        <w:rPr>
          <w:rFonts w:ascii="Times New Roman" w:hAnsi="Times New Roman" w:cs="Times New Roman" w:hint="eastAsia"/>
          <w:bCs/>
          <w:sz w:val="22"/>
        </w:rPr>
        <w:t>T</w:t>
      </w:r>
      <w:r w:rsidR="006D72B9" w:rsidRPr="00990E2D">
        <w:rPr>
          <w:rFonts w:ascii="Times New Roman" w:hAnsi="Times New Roman" w:cs="Times New Roman"/>
          <w:bCs/>
          <w:sz w:val="22"/>
        </w:rPr>
        <w:t>he Cancer Genome Atlas</w:t>
      </w:r>
      <w:r w:rsidR="006D72B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6D72B9">
        <w:rPr>
          <w:rFonts w:ascii="Times New Roman" w:eastAsia="Arial Unicode MS" w:hAnsi="Times New Roman" w:cs="Times New Roman" w:hint="eastAsia"/>
          <w:sz w:val="24"/>
          <w:szCs w:val="24"/>
        </w:rPr>
        <w:t>p</w:t>
      </w:r>
      <w:r w:rsidR="006D72B9" w:rsidRPr="004A7468">
        <w:rPr>
          <w:rFonts w:ascii="Times New Roman" w:eastAsia="Arial Unicode MS" w:hAnsi="Times New Roman" w:cs="Times New Roman"/>
          <w:sz w:val="24"/>
          <w:szCs w:val="24"/>
        </w:rPr>
        <w:t>atients</w:t>
      </w:r>
      <w:r w:rsidR="006D72B9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6D72B9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N = 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24</w:t>
      </w:r>
      <w:r w:rsidRPr="001426AA">
        <w:rPr>
          <w:rFonts w:ascii="Times New Roman" w:eastAsia="Arial Unicode MS" w:hAnsi="Times New Roman" w:cs="Times New Roman"/>
          <w:sz w:val="24"/>
          <w:szCs w:val="24"/>
        </w:rPr>
        <w:t>).</w:t>
      </w: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843"/>
        <w:gridCol w:w="1701"/>
        <w:gridCol w:w="142"/>
        <w:gridCol w:w="1134"/>
      </w:tblGrid>
      <w:tr w:rsidR="00854ADB" w:rsidRPr="0057692D" w:rsidTr="00854ADB">
        <w:trPr>
          <w:trHeight w:val="58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854ADB" w:rsidRPr="0057692D" w:rsidRDefault="00854ADB" w:rsidP="00854ADB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Hugo Symb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Perineural</w:t>
            </w:r>
          </w:p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I</w:t>
            </w:r>
            <w:r w:rsidRPr="008A698F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nvas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2E6CB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Fisher</w:t>
            </w:r>
            <w:r w:rsidRPr="002E6CBB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’</w:t>
            </w:r>
            <w:r w:rsidRPr="002E6CB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s </w:t>
            </w:r>
          </w:p>
          <w:p w:rsidR="00854ADB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2E6CBB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exact test </w:t>
            </w:r>
          </w:p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CE0CE9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0"/>
              </w:rPr>
              <w:t>p</w:t>
            </w: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valu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 xml:space="preserve">Univariate </w:t>
            </w:r>
          </w:p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Cox</w:t>
            </w:r>
            <w:r>
              <w:rPr>
                <w:rFonts w:ascii="Arial" w:hAnsi="Arial" w:cs="Arial" w:hint="eastAsia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analysis</w:t>
            </w:r>
          </w:p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CE0CE9">
              <w:rPr>
                <w:rFonts w:ascii="Arial Unicode MS" w:eastAsia="Arial Unicode MS" w:hAnsi="Arial Unicode MS" w:cs="Arial Unicode MS" w:hint="eastAsia"/>
                <w:i/>
                <w:color w:val="000000"/>
                <w:kern w:val="0"/>
                <w:szCs w:val="20"/>
              </w:rPr>
              <w:t>p</w:t>
            </w:r>
            <w:r w:rsidRPr="0057692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-valu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 w:rsidRPr="0057692D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Hazard Ratio</w:t>
            </w:r>
          </w:p>
        </w:tc>
      </w:tr>
      <w:tr w:rsidR="00854ADB" w:rsidRPr="0057692D" w:rsidTr="00854ADB">
        <w:trPr>
          <w:trHeight w:val="582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4ADB" w:rsidRPr="0057692D" w:rsidRDefault="00854ADB" w:rsidP="00854ADB">
            <w:pPr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2A3D6E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A</w:t>
            </w:r>
            <w:r w:rsidRPr="002A3D6E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bsent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(n</w:t>
            </w:r>
            <w:r w:rsidRPr="003605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o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  <w:t>P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resent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(n</w:t>
            </w:r>
            <w:r w:rsidRPr="00360553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o.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4ADB" w:rsidRPr="0057692D" w:rsidRDefault="00854ADB" w:rsidP="00854ADB">
            <w:pPr>
              <w:widowControl/>
              <w:wordWrap/>
              <w:autoSpaceDE/>
              <w:autoSpaceDN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ANKRD18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</w:t>
            </w:r>
            <w:r w:rsidR="00C9049F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04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65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ZNF6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2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83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UBE2E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07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81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ZNF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40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VAS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35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IGKV1-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3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06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CLEC6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04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PCDHGC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39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GP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16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SORC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46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ADGR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78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TGFB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55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GGC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.01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FLI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09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PSD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.95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RAB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27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IGKV1-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.58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TYRO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.52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GPR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.00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RPS6KA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13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CNPPD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  <w:r w:rsidRPr="00D95B77">
              <w:rPr>
                <w:rFonts w:ascii="Arial Unicode MS" w:eastAsia="Arial Unicode MS" w:hAnsi="Arial Unicode MS" w:cs="Arial Unicode MS" w:hint="eastAsia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37</w:t>
            </w:r>
          </w:p>
        </w:tc>
      </w:tr>
      <w:tr w:rsidR="00D95B77" w:rsidRPr="0057692D" w:rsidTr="00854ADB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PO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0</w:t>
            </w:r>
            <w:r w:rsidR="00F87E5A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B77" w:rsidRPr="00D95B77" w:rsidRDefault="00D95B77" w:rsidP="00D95B7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D95B77">
              <w:rPr>
                <w:rFonts w:ascii="Arial Unicode MS" w:eastAsia="Arial Unicode MS" w:hAnsi="Arial Unicode MS" w:cs="Arial Unicode MS"/>
                <w:color w:val="000000"/>
                <w:szCs w:val="20"/>
              </w:rPr>
              <w:t>0.17</w:t>
            </w:r>
          </w:p>
        </w:tc>
      </w:tr>
    </w:tbl>
    <w:p w:rsidR="00854ADB" w:rsidRPr="0057692D" w:rsidRDefault="00854ADB" w:rsidP="00854ADB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a </w:t>
      </w:r>
      <w:r w:rsidRPr="006C0E2B">
        <w:rPr>
          <w:rFonts w:ascii="Arial Unicode MS" w:eastAsia="Arial Unicode MS" w:hAnsi="Arial Unicode MS" w:cs="Arial Unicode MS" w:hint="eastAsia"/>
          <w:i/>
        </w:rPr>
        <w:t>p</w:t>
      </w:r>
      <w:r w:rsidRPr="0057692D">
        <w:rPr>
          <w:rFonts w:ascii="Arial Unicode MS" w:eastAsia="Arial Unicode MS" w:hAnsi="Arial Unicode MS" w:cs="Arial Unicode MS" w:hint="eastAsia"/>
        </w:rPr>
        <w:t xml:space="preserve"> &lt; 0.05</w:t>
      </w:r>
    </w:p>
    <w:p w:rsidR="00854ADB" w:rsidRPr="00AD292A" w:rsidRDefault="00854ADB" w:rsidP="00AD292A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  <w:szCs w:val="20"/>
        </w:rPr>
        <w:t>b</w:t>
      </w:r>
      <w:r w:rsidRPr="0057692D">
        <w:rPr>
          <w:rFonts w:ascii="Arial Unicode MS" w:eastAsia="Arial Unicode MS" w:hAnsi="Arial Unicode MS" w:cs="Arial Unicode MS" w:hint="eastAsia"/>
        </w:rPr>
        <w:t xml:space="preserve"> </w:t>
      </w:r>
      <w:r w:rsidRPr="006C0E2B">
        <w:rPr>
          <w:rFonts w:ascii="Arial Unicode MS" w:eastAsia="Arial Unicode MS" w:hAnsi="Arial Unicode MS" w:cs="Arial Unicode MS" w:hint="eastAsia"/>
          <w:i/>
        </w:rPr>
        <w:t>p</w:t>
      </w:r>
      <w:r w:rsidRPr="0057692D">
        <w:rPr>
          <w:rFonts w:ascii="Arial Unicode MS" w:eastAsia="Arial Unicode MS" w:hAnsi="Arial Unicode MS" w:cs="Arial Unicode MS" w:hint="eastAsia"/>
        </w:rPr>
        <w:t xml:space="preserve"> &lt; 0.01</w:t>
      </w:r>
    </w:p>
    <w:p w:rsidR="00AD292A" w:rsidRDefault="00AD292A" w:rsidP="008858D4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441D3E" w:rsidRPr="00012723" w:rsidRDefault="006213E9" w:rsidP="008858D4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="00F669E9"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D033EA">
        <w:rPr>
          <w:rFonts w:ascii="Times New Roman" w:eastAsia="Arial Unicode MS" w:hAnsi="Times New Roman" w:cs="Times New Roman" w:hint="eastAsia"/>
          <w:b/>
          <w:sz w:val="24"/>
          <w:szCs w:val="24"/>
        </w:rPr>
        <w:t>5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012723" w:rsidRPr="00012723">
        <w:rPr>
          <w:rFonts w:ascii="Times New Roman" w:eastAsia="Arial Unicode MS" w:hAnsi="Times New Roman" w:cs="Times New Roman"/>
          <w:bCs/>
          <w:sz w:val="24"/>
          <w:szCs w:val="24"/>
        </w:rPr>
        <w:t>Kyoto Encyclopedia of Genes and Genomes</w:t>
      </w:r>
      <w:r w:rsidR="00012723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 </w:t>
      </w:r>
      <w:r w:rsidR="00A94122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(KEGG) </w:t>
      </w:r>
      <w:r w:rsidR="00A94122">
        <w:rPr>
          <w:rFonts w:ascii="Times New Roman" w:eastAsia="Arial Unicode MS" w:hAnsi="Times New Roman" w:cs="Times New Roman"/>
          <w:sz w:val="24"/>
          <w:szCs w:val="24"/>
        </w:rPr>
        <w:t xml:space="preserve">analysis of </w:t>
      </w:r>
      <w:r>
        <w:rPr>
          <w:rFonts w:ascii="Times New Roman" w:eastAsia="Arial Unicode MS" w:hAnsi="Times New Roman" w:cs="Times New Roman"/>
          <w:sz w:val="24"/>
          <w:szCs w:val="24"/>
        </w:rPr>
        <w:t>prognostic significant genes.</w:t>
      </w:r>
    </w:p>
    <w:tbl>
      <w:tblPr>
        <w:tblW w:w="9085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7745"/>
      </w:tblGrid>
      <w:tr w:rsidR="00441D3E" w:rsidRPr="00441D3E" w:rsidTr="009E2A94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D3E" w:rsidRPr="00441D3E" w:rsidRDefault="00441D3E" w:rsidP="0030188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9D2D5F"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  <w:t>G</w:t>
            </w:r>
            <w:r w:rsidRPr="009D2D5F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>enes</w:t>
            </w:r>
          </w:p>
        </w:tc>
        <w:tc>
          <w:tcPr>
            <w:tcW w:w="7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D3E" w:rsidRPr="00441D3E" w:rsidRDefault="00441D3E" w:rsidP="0030188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441D3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>Pathway</w:t>
            </w:r>
            <w:r w:rsidR="001D19A3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  <w:t>s</w:t>
            </w:r>
          </w:p>
        </w:tc>
      </w:tr>
      <w:tr w:rsidR="00441D3E" w:rsidRPr="00441D3E" w:rsidTr="009E2A94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1D3E" w:rsidRPr="00441D3E" w:rsidRDefault="002873BC" w:rsidP="00441D3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873BC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7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D3E" w:rsidRPr="00441D3E" w:rsidRDefault="002873BC" w:rsidP="00441D3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873BC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hsa04010 MAPK signaling pathway, hsa04659 Th17 cell differentiation, hsa05415 Diabetic cardiomyopathy, hsa04390 Hippo signaling pathway, hsa05161 Hepatitis B, hsa05142 Chagas disease, hsa05226 Gastric cancer, hsa05200 Pathways in cancer, hsa05166 Human T-cell leukemia virus 1 infection, hsa05210 Colorectal cancer, hsa05225 Hepatocellular carcinoma, hsa04380 Osteoclast differentiation, hsa04060 Cytokine-cytokine receptor interaction, hsa05220 Chronic myeloid leukemia, hsa04068 FoxO signaling pathway, hsa04218 Cellular senescence, hsa04933 AGE-RAGE signaling pathway in diabetic complications, hsa04371 Apelin signaling pathway, hsa04520 Adherens junction, hsa04350 TGF-beta signaling pathway, hsa04144 Endocytosis, hsa05212 Pancreatic cancer, hsa04926 Relaxin signaling pathway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YRO3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hsa03264 Virion - Flavivirus 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PS6KA4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4668 TNF signaling pathway, hsa04010 MAPK signaling pathway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PSD1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hsa05164 Influenza A 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ZNF43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5168 Herpes simplex virus 1 infection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EX10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3083 Polycomb repressive complex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SD3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4144 Endocytosis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ZNF699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5168 Herpes simplex virus 1 infection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UBE2E3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4120 Ubiquitin mediated proteolysis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ZNF554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5168 Herpes simplex virus 1 infection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PAM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83C" w:rsidRDefault="002873BC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hsa00561 Glycerolipid metabolism, </w:t>
            </w:r>
          </w:p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0564 Glycerophospholipid metabolism, hsa01100 Metabolic pathways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FLI1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5202 Transcriptional misregulation in cancer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AB2A</w:t>
            </w:r>
          </w:p>
        </w:tc>
        <w:tc>
          <w:tcPr>
            <w:tcW w:w="7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4152 AMPK signaling pathway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LEC6A</w:t>
            </w:r>
          </w:p>
        </w:tc>
        <w:tc>
          <w:tcPr>
            <w:tcW w:w="7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hsa04625 C-type lectin receptor signaling pathway</w:t>
            </w:r>
          </w:p>
        </w:tc>
      </w:tr>
      <w:tr w:rsidR="002873BC" w:rsidRPr="00441D3E" w:rsidTr="009E2A94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3BC" w:rsidRDefault="002873BC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GCX</w:t>
            </w:r>
          </w:p>
        </w:tc>
        <w:tc>
          <w:tcPr>
            <w:tcW w:w="7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83C" w:rsidRDefault="002873BC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hsa01240 Biosynthesis of cofactors, hsa01100 Metabolic pathways, </w:t>
            </w:r>
          </w:p>
          <w:p w:rsidR="002873BC" w:rsidRDefault="002873BC">
            <w:pPr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hsa00130 Ubiquinone and other terpenoid-quinone biosynthesis </w:t>
            </w:r>
          </w:p>
        </w:tc>
      </w:tr>
    </w:tbl>
    <w:p w:rsidR="007C513D" w:rsidRDefault="007C513D" w:rsidP="008858D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AD292A" w:rsidRDefault="00AD292A" w:rsidP="007C513D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7C513D" w:rsidRDefault="007C513D" w:rsidP="007C513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F027C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="00F669E9" w:rsidRPr="00CF027C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D033EA">
        <w:rPr>
          <w:rFonts w:ascii="Times New Roman" w:eastAsia="Arial Unicode MS" w:hAnsi="Times New Roman" w:cs="Times New Roman" w:hint="eastAsia"/>
          <w:b/>
          <w:sz w:val="24"/>
          <w:szCs w:val="24"/>
        </w:rPr>
        <w:t>6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. Gene ontology enrichment </w:t>
      </w:r>
      <w:r w:rsidR="00631FE5">
        <w:rPr>
          <w:rFonts w:ascii="Times New Roman" w:eastAsia="Arial Unicode MS" w:hAnsi="Times New Roman" w:cs="Times New Roman"/>
          <w:sz w:val="24"/>
          <w:szCs w:val="24"/>
        </w:rPr>
        <w:t xml:space="preserve">analysis of </w:t>
      </w:r>
      <w:r>
        <w:rPr>
          <w:rFonts w:ascii="Times New Roman" w:eastAsia="Arial Unicode MS" w:hAnsi="Times New Roman" w:cs="Times New Roman"/>
          <w:sz w:val="24"/>
          <w:szCs w:val="24"/>
        </w:rPr>
        <w:t>prognostic significant genes.</w:t>
      </w:r>
    </w:p>
    <w:tbl>
      <w:tblPr>
        <w:tblW w:w="9510" w:type="dxa"/>
        <w:tblInd w:w="84" w:type="dxa"/>
        <w:tblBorders>
          <w:top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126"/>
        <w:gridCol w:w="709"/>
        <w:gridCol w:w="850"/>
        <w:gridCol w:w="3119"/>
        <w:gridCol w:w="1273"/>
      </w:tblGrid>
      <w:tr w:rsidR="007C513D" w:rsidTr="009E2A94">
        <w:trPr>
          <w:trHeight w:val="660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513D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513D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513D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513D" w:rsidRPr="00CE0CE9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i/>
                <w:color w:val="000000"/>
                <w:kern w:val="0"/>
                <w:szCs w:val="20"/>
              </w:rPr>
            </w:pPr>
            <w:r w:rsidRPr="00CE0CE9">
              <w:rPr>
                <w:rFonts w:ascii="Arial Unicode MS" w:eastAsia="Arial Unicode MS" w:hAnsi="Arial Unicode MS" w:cs="Arial Unicode MS" w:hint="eastAsia"/>
                <w:b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C513D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C513D" w:rsidRDefault="007C513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t xml:space="preserve">Fold 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Cs w:val="20"/>
              </w:rPr>
              <w:br/>
              <w:t>Enrichment</w:t>
            </w:r>
          </w:p>
        </w:tc>
      </w:tr>
      <w:tr w:rsidR="008D2C0D" w:rsidTr="009E2A94">
        <w:trPr>
          <w:trHeight w:val="990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C0D" w:rsidRPr="002A1A31" w:rsidRDefault="008D2C0D" w:rsidP="00033143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GOTERM</w:t>
            </w: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br/>
              <w:t>BP_DIREC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GO:0007399~</w:t>
            </w:r>
          </w:p>
          <w:p w:rsidR="008D2C0D" w:rsidRPr="008D2C0D" w:rsidRDefault="008D2C0D" w:rsidP="008D2C0D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nervous system developm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B122F2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0.01</w:t>
            </w: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ADGRG1, PCDHGC4, </w:t>
            </w:r>
          </w:p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TYRO3, TGFBR1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8.44</w:t>
            </w:r>
          </w:p>
        </w:tc>
      </w:tr>
      <w:tr w:rsidR="008D2C0D" w:rsidTr="009E2A94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2A1A31" w:rsidRDefault="008D2C0D" w:rsidP="00033143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GOTERM</w:t>
            </w: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br/>
              <w:t>BP_DIR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GO:0006355~</w:t>
            </w:r>
          </w:p>
          <w:p w:rsidR="008D2C0D" w:rsidRPr="008D2C0D" w:rsidRDefault="008D2C0D" w:rsidP="008D2C0D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regulation of transcription,</w:t>
            </w:r>
          </w:p>
          <w:p w:rsidR="008D2C0D" w:rsidRPr="008D2C0D" w:rsidRDefault="008D2C0D" w:rsidP="008D2C0D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DNA-temp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0.02</w:t>
            </w: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RPS6KA4, ZNF43, ZNF699, ZNF554, TGFBR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4.39</w:t>
            </w:r>
          </w:p>
        </w:tc>
      </w:tr>
      <w:tr w:rsidR="008D2C0D" w:rsidTr="009E2A94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2A1A31" w:rsidRDefault="008D2C0D" w:rsidP="00033143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GOTERM</w:t>
            </w: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br/>
              <w:t>CC_DIR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jc w:val="left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GO:0016021~</w:t>
            </w:r>
          </w:p>
          <w:p w:rsidR="008D2C0D" w:rsidRDefault="008D2C0D" w:rsidP="008D2C0D">
            <w:pPr>
              <w:jc w:val="left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integral component </w:t>
            </w:r>
          </w:p>
          <w:p w:rsidR="008D2C0D" w:rsidRPr="008D2C0D" w:rsidRDefault="008D2C0D" w:rsidP="008D2C0D">
            <w:pPr>
              <w:jc w:val="left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of membr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0.02</w:t>
            </w: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 xml:space="preserve">POTEM, ADGRG1, GGCX, </w:t>
            </w:r>
          </w:p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GPAM, PCDHGC4, CLEC6A, TYRO3, GPR137, SORCS2, CNPPD1, TGFBR1, VAS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1.91</w:t>
            </w:r>
          </w:p>
        </w:tc>
      </w:tr>
      <w:tr w:rsidR="008D2C0D" w:rsidTr="009E2A94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2C0D" w:rsidRPr="002A1A31" w:rsidRDefault="008D2C0D" w:rsidP="00033143">
            <w:pPr>
              <w:widowControl/>
              <w:wordWrap/>
              <w:autoSpaceDE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GOTERM</w:t>
            </w:r>
            <w:r w:rsidRPr="002A1A31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br/>
              <w:t>MF_DIRE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jc w:val="left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GO:0050431~</w:t>
            </w:r>
          </w:p>
          <w:p w:rsidR="008D2C0D" w:rsidRPr="008D2C0D" w:rsidRDefault="008D2C0D" w:rsidP="008D2C0D">
            <w:pPr>
              <w:jc w:val="left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transforming growth factor beta bin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2C0D" w:rsidRPr="008D2C0D" w:rsidRDefault="008D2C0D" w:rsidP="00033143">
            <w:pPr>
              <w:widowControl/>
              <w:wordWrap/>
              <w:autoSpaceDE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0.03</w:t>
            </w:r>
            <w:r w:rsidRPr="008D2C0D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TGFBR1, VAS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2C0D" w:rsidRPr="008D2C0D" w:rsidRDefault="008D2C0D" w:rsidP="008D2C0D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Cs w:val="20"/>
              </w:rPr>
            </w:pPr>
            <w:r w:rsidRPr="008D2C0D">
              <w:rPr>
                <w:rFonts w:ascii="Arial Unicode MS" w:eastAsia="Arial Unicode MS" w:hAnsi="Arial Unicode MS" w:cs="Arial Unicode MS" w:hint="eastAsia"/>
                <w:color w:val="000000"/>
                <w:szCs w:val="20"/>
              </w:rPr>
              <w:t>68.89</w:t>
            </w:r>
          </w:p>
        </w:tc>
      </w:tr>
    </w:tbl>
    <w:p w:rsidR="007C513D" w:rsidRDefault="007C513D" w:rsidP="007C513D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Abbreviations: GO, gene ontology.</w:t>
      </w:r>
    </w:p>
    <w:p w:rsidR="007C513D" w:rsidRDefault="00B122F2" w:rsidP="007C513D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a </w:t>
      </w:r>
      <w:r w:rsidR="007C513D" w:rsidRPr="006C0E2B">
        <w:rPr>
          <w:rFonts w:ascii="Arial Unicode MS" w:eastAsia="Arial Unicode MS" w:hAnsi="Arial Unicode MS" w:cs="Arial Unicode MS" w:hint="eastAsia"/>
          <w:i/>
        </w:rPr>
        <w:t>p</w:t>
      </w:r>
      <w:r w:rsidR="007C513D">
        <w:rPr>
          <w:rFonts w:ascii="Arial Unicode MS" w:eastAsia="Arial Unicode MS" w:hAnsi="Arial Unicode MS" w:cs="Arial Unicode MS" w:hint="eastAsia"/>
        </w:rPr>
        <w:t xml:space="preserve"> &lt; 0.05</w:t>
      </w:r>
    </w:p>
    <w:p w:rsidR="007C513D" w:rsidRDefault="007C513D" w:rsidP="008858D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sectPr w:rsidR="007C513D" w:rsidSect="009245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C4D" w:rsidRDefault="006D1C4D" w:rsidP="00A31DA3">
      <w:r>
        <w:separator/>
      </w:r>
    </w:p>
  </w:endnote>
  <w:endnote w:type="continuationSeparator" w:id="0">
    <w:p w:rsidR="006D1C4D" w:rsidRDefault="006D1C4D" w:rsidP="00A31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C4D" w:rsidRDefault="006D1C4D" w:rsidP="00A31DA3">
      <w:r>
        <w:separator/>
      </w:r>
    </w:p>
  </w:footnote>
  <w:footnote w:type="continuationSeparator" w:id="0">
    <w:p w:rsidR="006D1C4D" w:rsidRDefault="006D1C4D" w:rsidP="00A31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C2EF2"/>
    <w:multiLevelType w:val="hybridMultilevel"/>
    <w:tmpl w:val="CD9A19F2"/>
    <w:lvl w:ilvl="0" w:tplc="8706813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3434"/>
    <w:rsid w:val="0000002D"/>
    <w:rsid w:val="00012723"/>
    <w:rsid w:val="000144D1"/>
    <w:rsid w:val="0002430F"/>
    <w:rsid w:val="00032077"/>
    <w:rsid w:val="00033143"/>
    <w:rsid w:val="00036DA7"/>
    <w:rsid w:val="0005293C"/>
    <w:rsid w:val="00057611"/>
    <w:rsid w:val="000611F8"/>
    <w:rsid w:val="0007559C"/>
    <w:rsid w:val="00075CAE"/>
    <w:rsid w:val="0008081D"/>
    <w:rsid w:val="00082DD2"/>
    <w:rsid w:val="000950E4"/>
    <w:rsid w:val="00096E74"/>
    <w:rsid w:val="000A017A"/>
    <w:rsid w:val="000D3CE1"/>
    <w:rsid w:val="000D58C0"/>
    <w:rsid w:val="000D7AF9"/>
    <w:rsid w:val="000E0652"/>
    <w:rsid w:val="000E1EB2"/>
    <w:rsid w:val="000F3F78"/>
    <w:rsid w:val="001013C0"/>
    <w:rsid w:val="00106F41"/>
    <w:rsid w:val="0011423C"/>
    <w:rsid w:val="001325C0"/>
    <w:rsid w:val="001360FE"/>
    <w:rsid w:val="00173A66"/>
    <w:rsid w:val="0018283C"/>
    <w:rsid w:val="001A30F3"/>
    <w:rsid w:val="001B3F59"/>
    <w:rsid w:val="001C76BB"/>
    <w:rsid w:val="001C7FD7"/>
    <w:rsid w:val="001D19A3"/>
    <w:rsid w:val="001D555F"/>
    <w:rsid w:val="001E6287"/>
    <w:rsid w:val="001F208B"/>
    <w:rsid w:val="001F4295"/>
    <w:rsid w:val="001F5BA2"/>
    <w:rsid w:val="001F6083"/>
    <w:rsid w:val="00200D95"/>
    <w:rsid w:val="0020564C"/>
    <w:rsid w:val="00216A3F"/>
    <w:rsid w:val="0022019C"/>
    <w:rsid w:val="0022561F"/>
    <w:rsid w:val="00265C89"/>
    <w:rsid w:val="002801DC"/>
    <w:rsid w:val="00281B88"/>
    <w:rsid w:val="002843A5"/>
    <w:rsid w:val="00286CEC"/>
    <w:rsid w:val="002873BC"/>
    <w:rsid w:val="002909C8"/>
    <w:rsid w:val="00296E14"/>
    <w:rsid w:val="002C11C4"/>
    <w:rsid w:val="002C7AD2"/>
    <w:rsid w:val="002D0887"/>
    <w:rsid w:val="002D3E0B"/>
    <w:rsid w:val="002E58AA"/>
    <w:rsid w:val="002F00BC"/>
    <w:rsid w:val="002F5D5C"/>
    <w:rsid w:val="00301883"/>
    <w:rsid w:val="003122B2"/>
    <w:rsid w:val="00314CA8"/>
    <w:rsid w:val="00327890"/>
    <w:rsid w:val="0033113F"/>
    <w:rsid w:val="00340AF0"/>
    <w:rsid w:val="0035156F"/>
    <w:rsid w:val="003534D6"/>
    <w:rsid w:val="00353A89"/>
    <w:rsid w:val="00357787"/>
    <w:rsid w:val="00370E46"/>
    <w:rsid w:val="00373793"/>
    <w:rsid w:val="003846B0"/>
    <w:rsid w:val="003A28A5"/>
    <w:rsid w:val="003A3DBC"/>
    <w:rsid w:val="003A7AE1"/>
    <w:rsid w:val="003A7BB5"/>
    <w:rsid w:val="003C3CB3"/>
    <w:rsid w:val="003D5294"/>
    <w:rsid w:val="003D6939"/>
    <w:rsid w:val="003F3342"/>
    <w:rsid w:val="003F3A75"/>
    <w:rsid w:val="003F3E52"/>
    <w:rsid w:val="00403443"/>
    <w:rsid w:val="0041346A"/>
    <w:rsid w:val="004151CA"/>
    <w:rsid w:val="00424B91"/>
    <w:rsid w:val="00425BE5"/>
    <w:rsid w:val="00426781"/>
    <w:rsid w:val="004278EB"/>
    <w:rsid w:val="00432FE5"/>
    <w:rsid w:val="00441D3E"/>
    <w:rsid w:val="00445FC9"/>
    <w:rsid w:val="00461D97"/>
    <w:rsid w:val="00473957"/>
    <w:rsid w:val="00474B84"/>
    <w:rsid w:val="004A1500"/>
    <w:rsid w:val="004A182D"/>
    <w:rsid w:val="004A4D2D"/>
    <w:rsid w:val="004A64DB"/>
    <w:rsid w:val="004A7468"/>
    <w:rsid w:val="004B03E8"/>
    <w:rsid w:val="004B6DEA"/>
    <w:rsid w:val="004C5556"/>
    <w:rsid w:val="004E2AAB"/>
    <w:rsid w:val="004E675D"/>
    <w:rsid w:val="004F78C0"/>
    <w:rsid w:val="00503098"/>
    <w:rsid w:val="0050409B"/>
    <w:rsid w:val="00537AEC"/>
    <w:rsid w:val="00544CDA"/>
    <w:rsid w:val="00545B4C"/>
    <w:rsid w:val="0054793F"/>
    <w:rsid w:val="00552E3D"/>
    <w:rsid w:val="0055729F"/>
    <w:rsid w:val="00563530"/>
    <w:rsid w:val="005714F3"/>
    <w:rsid w:val="00583DA4"/>
    <w:rsid w:val="00586CBB"/>
    <w:rsid w:val="0059233C"/>
    <w:rsid w:val="0059705D"/>
    <w:rsid w:val="005C44A8"/>
    <w:rsid w:val="005C6500"/>
    <w:rsid w:val="005D5B6E"/>
    <w:rsid w:val="006045FD"/>
    <w:rsid w:val="00607767"/>
    <w:rsid w:val="006213E9"/>
    <w:rsid w:val="0062587A"/>
    <w:rsid w:val="00631FE5"/>
    <w:rsid w:val="00634FA6"/>
    <w:rsid w:val="006357F5"/>
    <w:rsid w:val="00637104"/>
    <w:rsid w:val="00644276"/>
    <w:rsid w:val="006475A3"/>
    <w:rsid w:val="00662E0B"/>
    <w:rsid w:val="00685805"/>
    <w:rsid w:val="006B3F3F"/>
    <w:rsid w:val="006C0E2B"/>
    <w:rsid w:val="006C37E3"/>
    <w:rsid w:val="006D1C4D"/>
    <w:rsid w:val="006D4E6D"/>
    <w:rsid w:val="006D70FB"/>
    <w:rsid w:val="006D72B9"/>
    <w:rsid w:val="006E585C"/>
    <w:rsid w:val="006E5B0B"/>
    <w:rsid w:val="006E626D"/>
    <w:rsid w:val="006F45D8"/>
    <w:rsid w:val="007024DC"/>
    <w:rsid w:val="00702AF8"/>
    <w:rsid w:val="00740C90"/>
    <w:rsid w:val="0074352C"/>
    <w:rsid w:val="00746152"/>
    <w:rsid w:val="007678CF"/>
    <w:rsid w:val="0078155F"/>
    <w:rsid w:val="007870E9"/>
    <w:rsid w:val="007916FF"/>
    <w:rsid w:val="007929A2"/>
    <w:rsid w:val="0079408C"/>
    <w:rsid w:val="007A4200"/>
    <w:rsid w:val="007B408A"/>
    <w:rsid w:val="007C513D"/>
    <w:rsid w:val="007D657B"/>
    <w:rsid w:val="007E06F4"/>
    <w:rsid w:val="007E5AC3"/>
    <w:rsid w:val="007F2520"/>
    <w:rsid w:val="00804787"/>
    <w:rsid w:val="0082797F"/>
    <w:rsid w:val="00830286"/>
    <w:rsid w:val="00841CF6"/>
    <w:rsid w:val="00843557"/>
    <w:rsid w:val="008472ED"/>
    <w:rsid w:val="00852FCC"/>
    <w:rsid w:val="00854ADB"/>
    <w:rsid w:val="00854E39"/>
    <w:rsid w:val="0087560C"/>
    <w:rsid w:val="008858D4"/>
    <w:rsid w:val="00894020"/>
    <w:rsid w:val="00895ADA"/>
    <w:rsid w:val="008A6F68"/>
    <w:rsid w:val="008B1C33"/>
    <w:rsid w:val="008B1D79"/>
    <w:rsid w:val="008C4A5E"/>
    <w:rsid w:val="008D0CED"/>
    <w:rsid w:val="008D19EC"/>
    <w:rsid w:val="008D26A5"/>
    <w:rsid w:val="008D2C0D"/>
    <w:rsid w:val="008E13C2"/>
    <w:rsid w:val="008F0EC7"/>
    <w:rsid w:val="008F733A"/>
    <w:rsid w:val="009009C6"/>
    <w:rsid w:val="00903648"/>
    <w:rsid w:val="00904A15"/>
    <w:rsid w:val="00904F3F"/>
    <w:rsid w:val="009057DA"/>
    <w:rsid w:val="00917F4A"/>
    <w:rsid w:val="009245BD"/>
    <w:rsid w:val="00932D8E"/>
    <w:rsid w:val="00935F67"/>
    <w:rsid w:val="009417B1"/>
    <w:rsid w:val="00956AAE"/>
    <w:rsid w:val="00974BF1"/>
    <w:rsid w:val="00981AEA"/>
    <w:rsid w:val="00983AE3"/>
    <w:rsid w:val="009902F8"/>
    <w:rsid w:val="0099047F"/>
    <w:rsid w:val="00993772"/>
    <w:rsid w:val="00997B68"/>
    <w:rsid w:val="009A2C3D"/>
    <w:rsid w:val="009B131A"/>
    <w:rsid w:val="009B14DD"/>
    <w:rsid w:val="009B5BDD"/>
    <w:rsid w:val="009C2E6C"/>
    <w:rsid w:val="009C7A83"/>
    <w:rsid w:val="009D2D5F"/>
    <w:rsid w:val="009D3434"/>
    <w:rsid w:val="009E2A94"/>
    <w:rsid w:val="009F260D"/>
    <w:rsid w:val="009F29BD"/>
    <w:rsid w:val="009F4F1F"/>
    <w:rsid w:val="00A10AD1"/>
    <w:rsid w:val="00A170AC"/>
    <w:rsid w:val="00A240EE"/>
    <w:rsid w:val="00A31DA3"/>
    <w:rsid w:val="00A33E7D"/>
    <w:rsid w:val="00A3787A"/>
    <w:rsid w:val="00A4353E"/>
    <w:rsid w:val="00A730AD"/>
    <w:rsid w:val="00A82DD8"/>
    <w:rsid w:val="00A83168"/>
    <w:rsid w:val="00A86CBD"/>
    <w:rsid w:val="00A90026"/>
    <w:rsid w:val="00A94122"/>
    <w:rsid w:val="00A94364"/>
    <w:rsid w:val="00AA4D75"/>
    <w:rsid w:val="00AD06A9"/>
    <w:rsid w:val="00AD292A"/>
    <w:rsid w:val="00AD2BEC"/>
    <w:rsid w:val="00AF11D2"/>
    <w:rsid w:val="00AF3966"/>
    <w:rsid w:val="00AF49F0"/>
    <w:rsid w:val="00AF5189"/>
    <w:rsid w:val="00B122F2"/>
    <w:rsid w:val="00B239A0"/>
    <w:rsid w:val="00B23CF9"/>
    <w:rsid w:val="00B26726"/>
    <w:rsid w:val="00B41A5C"/>
    <w:rsid w:val="00B51F77"/>
    <w:rsid w:val="00B577A7"/>
    <w:rsid w:val="00B579E2"/>
    <w:rsid w:val="00B70B62"/>
    <w:rsid w:val="00B76F18"/>
    <w:rsid w:val="00B87353"/>
    <w:rsid w:val="00B8782C"/>
    <w:rsid w:val="00B920BF"/>
    <w:rsid w:val="00B96CC1"/>
    <w:rsid w:val="00BA5C6F"/>
    <w:rsid w:val="00BA6DDE"/>
    <w:rsid w:val="00BB5A03"/>
    <w:rsid w:val="00BC2AA9"/>
    <w:rsid w:val="00BC6B31"/>
    <w:rsid w:val="00BD1EBB"/>
    <w:rsid w:val="00BD2136"/>
    <w:rsid w:val="00BD6B6A"/>
    <w:rsid w:val="00BE5B84"/>
    <w:rsid w:val="00BE7867"/>
    <w:rsid w:val="00BF390A"/>
    <w:rsid w:val="00BF6982"/>
    <w:rsid w:val="00C06B0B"/>
    <w:rsid w:val="00C10F1A"/>
    <w:rsid w:val="00C22401"/>
    <w:rsid w:val="00C260E2"/>
    <w:rsid w:val="00C30123"/>
    <w:rsid w:val="00C31B7E"/>
    <w:rsid w:val="00C32631"/>
    <w:rsid w:val="00C366F0"/>
    <w:rsid w:val="00C40E86"/>
    <w:rsid w:val="00C50E45"/>
    <w:rsid w:val="00C547E4"/>
    <w:rsid w:val="00C60AAC"/>
    <w:rsid w:val="00C61519"/>
    <w:rsid w:val="00C8017A"/>
    <w:rsid w:val="00C9049F"/>
    <w:rsid w:val="00CB52D7"/>
    <w:rsid w:val="00CC6645"/>
    <w:rsid w:val="00CD45D6"/>
    <w:rsid w:val="00CE0CE9"/>
    <w:rsid w:val="00CE3645"/>
    <w:rsid w:val="00CF027C"/>
    <w:rsid w:val="00CF7228"/>
    <w:rsid w:val="00D00385"/>
    <w:rsid w:val="00D009AE"/>
    <w:rsid w:val="00D01B26"/>
    <w:rsid w:val="00D02049"/>
    <w:rsid w:val="00D033EA"/>
    <w:rsid w:val="00D06139"/>
    <w:rsid w:val="00D1607E"/>
    <w:rsid w:val="00D208BC"/>
    <w:rsid w:val="00D20B3B"/>
    <w:rsid w:val="00D233C4"/>
    <w:rsid w:val="00D33558"/>
    <w:rsid w:val="00D35DE5"/>
    <w:rsid w:val="00D36447"/>
    <w:rsid w:val="00D42807"/>
    <w:rsid w:val="00D44FF7"/>
    <w:rsid w:val="00D5579E"/>
    <w:rsid w:val="00D577CC"/>
    <w:rsid w:val="00D57D02"/>
    <w:rsid w:val="00D61F5B"/>
    <w:rsid w:val="00D63A53"/>
    <w:rsid w:val="00D660F8"/>
    <w:rsid w:val="00D7540D"/>
    <w:rsid w:val="00D81649"/>
    <w:rsid w:val="00D90AD7"/>
    <w:rsid w:val="00D95B77"/>
    <w:rsid w:val="00D96EC8"/>
    <w:rsid w:val="00D978F7"/>
    <w:rsid w:val="00DA244B"/>
    <w:rsid w:val="00DA2601"/>
    <w:rsid w:val="00DA4392"/>
    <w:rsid w:val="00DA5A38"/>
    <w:rsid w:val="00DA6EE8"/>
    <w:rsid w:val="00DA7082"/>
    <w:rsid w:val="00DB7A1B"/>
    <w:rsid w:val="00DD1F6C"/>
    <w:rsid w:val="00DD3EDA"/>
    <w:rsid w:val="00DD796A"/>
    <w:rsid w:val="00DE5DC6"/>
    <w:rsid w:val="00DF7E5F"/>
    <w:rsid w:val="00E222D4"/>
    <w:rsid w:val="00E23E0D"/>
    <w:rsid w:val="00E300EB"/>
    <w:rsid w:val="00E3060F"/>
    <w:rsid w:val="00E34158"/>
    <w:rsid w:val="00E35477"/>
    <w:rsid w:val="00E409D4"/>
    <w:rsid w:val="00E42D0A"/>
    <w:rsid w:val="00E50B82"/>
    <w:rsid w:val="00E51D45"/>
    <w:rsid w:val="00E66A64"/>
    <w:rsid w:val="00E66B86"/>
    <w:rsid w:val="00E76C5C"/>
    <w:rsid w:val="00E82E75"/>
    <w:rsid w:val="00E841B3"/>
    <w:rsid w:val="00E916BD"/>
    <w:rsid w:val="00E93652"/>
    <w:rsid w:val="00E93A73"/>
    <w:rsid w:val="00E951F5"/>
    <w:rsid w:val="00E9662D"/>
    <w:rsid w:val="00EA0B56"/>
    <w:rsid w:val="00EA3DD3"/>
    <w:rsid w:val="00EB2A94"/>
    <w:rsid w:val="00EB7DC0"/>
    <w:rsid w:val="00EC41DA"/>
    <w:rsid w:val="00ED08E6"/>
    <w:rsid w:val="00ED3170"/>
    <w:rsid w:val="00ED3907"/>
    <w:rsid w:val="00EE58F9"/>
    <w:rsid w:val="00EF0494"/>
    <w:rsid w:val="00EF3E68"/>
    <w:rsid w:val="00F244AB"/>
    <w:rsid w:val="00F30522"/>
    <w:rsid w:val="00F32A01"/>
    <w:rsid w:val="00F354EC"/>
    <w:rsid w:val="00F43F38"/>
    <w:rsid w:val="00F5461F"/>
    <w:rsid w:val="00F61677"/>
    <w:rsid w:val="00F64720"/>
    <w:rsid w:val="00F669E9"/>
    <w:rsid w:val="00F755D8"/>
    <w:rsid w:val="00F75B87"/>
    <w:rsid w:val="00F87E5A"/>
    <w:rsid w:val="00F87F18"/>
    <w:rsid w:val="00F924E1"/>
    <w:rsid w:val="00F952C7"/>
    <w:rsid w:val="00FC3607"/>
    <w:rsid w:val="00FD097C"/>
    <w:rsid w:val="00FD0CDC"/>
    <w:rsid w:val="00FD33D2"/>
    <w:rsid w:val="00FD3BFF"/>
    <w:rsid w:val="00FE5C06"/>
    <w:rsid w:val="00FE649D"/>
    <w:rsid w:val="00FF17E5"/>
    <w:rsid w:val="00FF3390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68378"/>
  <w15:docId w15:val="{25554556-3FF8-4A07-A71F-78ABBC39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170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1272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4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3434"/>
  </w:style>
  <w:style w:type="paragraph" w:styleId="a4">
    <w:name w:val="footer"/>
    <w:basedOn w:val="a"/>
    <w:link w:val="Char0"/>
    <w:uiPriority w:val="99"/>
    <w:unhideWhenUsed/>
    <w:rsid w:val="009D34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3434"/>
  </w:style>
  <w:style w:type="paragraph" w:styleId="a5">
    <w:name w:val="List Paragraph"/>
    <w:basedOn w:val="a"/>
    <w:uiPriority w:val="34"/>
    <w:qFormat/>
    <w:rsid w:val="009D343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D343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D343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D3434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D3434"/>
    <w:rPr>
      <w:rFonts w:ascii="맑은 고딕" w:eastAsia="맑은 고딕" w:hAnsi="맑은 고딕"/>
      <w:noProof/>
    </w:rPr>
  </w:style>
  <w:style w:type="paragraph" w:styleId="a6">
    <w:name w:val="Revision"/>
    <w:hidden/>
    <w:uiPriority w:val="99"/>
    <w:semiHidden/>
    <w:rsid w:val="009D3434"/>
  </w:style>
  <w:style w:type="character" w:styleId="a7">
    <w:name w:val="annotation reference"/>
    <w:basedOn w:val="a0"/>
    <w:uiPriority w:val="99"/>
    <w:semiHidden/>
    <w:unhideWhenUsed/>
    <w:rsid w:val="009D3434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D3434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D3434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D3434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D3434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9D343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D343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Emphasis"/>
    <w:basedOn w:val="a0"/>
    <w:uiPriority w:val="20"/>
    <w:qFormat/>
    <w:rsid w:val="009D3434"/>
    <w:rPr>
      <w:i/>
      <w:iCs/>
    </w:rPr>
  </w:style>
  <w:style w:type="character" w:customStyle="1" w:styleId="3Char">
    <w:name w:val="제목 3 Char"/>
    <w:basedOn w:val="a0"/>
    <w:link w:val="3"/>
    <w:uiPriority w:val="9"/>
    <w:semiHidden/>
    <w:rsid w:val="00012723"/>
    <w:rPr>
      <w:rFonts w:asciiTheme="majorHAnsi" w:eastAsiaTheme="majorEastAsia" w:hAnsiTheme="majorHAnsi" w:cstheme="majorBidi"/>
    </w:rPr>
  </w:style>
  <w:style w:type="character" w:styleId="ac">
    <w:name w:val="Hyperlink"/>
    <w:basedOn w:val="a0"/>
    <w:uiPriority w:val="99"/>
    <w:unhideWhenUsed/>
    <w:rsid w:val="00D660F8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C30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715DC0-B70A-4B94-857D-3ADEF5B46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7</Pages>
  <Words>1095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ini99@naver.com</dc:creator>
  <cp:lastModifiedBy>A</cp:lastModifiedBy>
  <cp:revision>52</cp:revision>
  <dcterms:created xsi:type="dcterms:W3CDTF">2023-09-12T07:57:00Z</dcterms:created>
  <dcterms:modified xsi:type="dcterms:W3CDTF">2023-12-11T16:21:00Z</dcterms:modified>
</cp:coreProperties>
</file>